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FF089" w14:textId="645B68F7" w:rsidR="00360E4F" w:rsidRDefault="00360E4F" w:rsidP="00360E4F">
      <w:pPr>
        <w:pStyle w:val="Heading1"/>
      </w:pPr>
      <w:r>
        <w:t>APPENDIX</w:t>
      </w:r>
    </w:p>
    <w:p w14:paraId="6C0BA576" w14:textId="77777777" w:rsidR="00360E4F" w:rsidRDefault="00360E4F" w:rsidP="00360E4F"/>
    <w:p w14:paraId="15D79D13" w14:textId="77777777" w:rsidR="00360E4F" w:rsidRDefault="00360E4F" w:rsidP="00360E4F">
      <w:pPr>
        <w:pStyle w:val="Heading3"/>
      </w:pPr>
      <w:r w:rsidRPr="00360E4F">
        <w:rPr>
          <w:b/>
        </w:rPr>
        <w:t>Supplementary Table 1</w:t>
      </w:r>
      <w:r>
        <w:t>: Univariate and Multivariate Analysis of Patient Characteristics</w:t>
      </w:r>
    </w:p>
    <w:p w14:paraId="5FE5521B" w14:textId="77777777" w:rsidR="00360E4F" w:rsidRDefault="00360E4F" w:rsidP="00360E4F"/>
    <w:p w14:paraId="39BED940" w14:textId="5988605A" w:rsidR="00360E4F" w:rsidRPr="00160493" w:rsidRDefault="00360E4F" w:rsidP="00360E4F">
      <w:pPr>
        <w:pStyle w:val="Heading4"/>
      </w:pPr>
      <w:r w:rsidRPr="00160493">
        <w:t>DFS</w:t>
      </w:r>
    </w:p>
    <w:p w14:paraId="69A14DBB" w14:textId="77777777" w:rsidR="00360E4F" w:rsidRPr="00160493" w:rsidRDefault="00360E4F" w:rsidP="00360E4F"/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1925"/>
        <w:gridCol w:w="3570"/>
        <w:gridCol w:w="3969"/>
      </w:tblGrid>
      <w:tr w:rsidR="00360E4F" w:rsidRPr="00E40A9E" w14:paraId="5AAA77FB" w14:textId="77777777" w:rsidTr="00D069DA">
        <w:tc>
          <w:tcPr>
            <w:tcW w:w="1925" w:type="dxa"/>
          </w:tcPr>
          <w:p w14:paraId="6C2FE4D5" w14:textId="77777777" w:rsidR="00360E4F" w:rsidRPr="00160493" w:rsidRDefault="00360E4F" w:rsidP="00D069DA"/>
        </w:tc>
        <w:tc>
          <w:tcPr>
            <w:tcW w:w="3570" w:type="dxa"/>
          </w:tcPr>
          <w:p w14:paraId="046AC0C9" w14:textId="77777777" w:rsidR="00360E4F" w:rsidRPr="00160493" w:rsidRDefault="00360E4F" w:rsidP="00D069DA">
            <w:r w:rsidRPr="00160493">
              <w:t>Univariate</w:t>
            </w:r>
          </w:p>
        </w:tc>
        <w:tc>
          <w:tcPr>
            <w:tcW w:w="3969" w:type="dxa"/>
          </w:tcPr>
          <w:p w14:paraId="0E7286CF" w14:textId="77777777" w:rsidR="00360E4F" w:rsidRPr="00160493" w:rsidRDefault="00360E4F" w:rsidP="00D069DA">
            <w:r w:rsidRPr="00160493">
              <w:t>Multivariate</w:t>
            </w:r>
          </w:p>
        </w:tc>
      </w:tr>
      <w:tr w:rsidR="00360E4F" w:rsidRPr="00E40A9E" w14:paraId="02CBD9C5" w14:textId="77777777" w:rsidTr="00D069DA">
        <w:tc>
          <w:tcPr>
            <w:tcW w:w="1925" w:type="dxa"/>
          </w:tcPr>
          <w:p w14:paraId="58C9CEA5" w14:textId="77777777" w:rsidR="00360E4F" w:rsidRPr="00160493" w:rsidRDefault="00360E4F" w:rsidP="00D069DA">
            <w:r w:rsidRPr="00160493">
              <w:t>GENDER</w:t>
            </w:r>
          </w:p>
          <w:p w14:paraId="51097073" w14:textId="77777777" w:rsidR="00360E4F" w:rsidRPr="00160493" w:rsidRDefault="00360E4F" w:rsidP="00D069DA">
            <w:r w:rsidRPr="00160493">
              <w:t>(male vs</w:t>
            </w:r>
          </w:p>
          <w:p w14:paraId="722BC3D1" w14:textId="77777777" w:rsidR="00360E4F" w:rsidRPr="00160493" w:rsidRDefault="00360E4F" w:rsidP="00D069DA">
            <w:r w:rsidRPr="00160493">
              <w:t>female)</w:t>
            </w:r>
          </w:p>
        </w:tc>
        <w:tc>
          <w:tcPr>
            <w:tcW w:w="3570" w:type="dxa"/>
          </w:tcPr>
          <w:p w14:paraId="1404132D" w14:textId="77777777" w:rsidR="00360E4F" w:rsidRPr="00160493" w:rsidRDefault="00360E4F" w:rsidP="00D069DA"/>
          <w:p w14:paraId="7B606EB3" w14:textId="77777777" w:rsidR="00360E4F" w:rsidRPr="00160493" w:rsidRDefault="00360E4F" w:rsidP="00D069DA">
            <w:r w:rsidRPr="00160493">
              <w:t>1.0</w:t>
            </w:r>
            <w:r>
              <w:t>6</w:t>
            </w:r>
            <w:r w:rsidRPr="00160493">
              <w:t xml:space="preserve"> (0.82-1.</w:t>
            </w:r>
            <w:r>
              <w:t>37</w:t>
            </w:r>
            <w:r w:rsidRPr="00160493">
              <w:t>) P=0.</w:t>
            </w:r>
            <w:r>
              <w:t>68</w:t>
            </w:r>
          </w:p>
        </w:tc>
        <w:tc>
          <w:tcPr>
            <w:tcW w:w="3969" w:type="dxa"/>
          </w:tcPr>
          <w:p w14:paraId="3D83C290" w14:textId="77777777" w:rsidR="00360E4F" w:rsidRPr="00160493" w:rsidRDefault="00360E4F" w:rsidP="00D069DA"/>
        </w:tc>
      </w:tr>
      <w:tr w:rsidR="00360E4F" w:rsidRPr="00E40A9E" w14:paraId="739374A5" w14:textId="77777777" w:rsidTr="00D069DA">
        <w:tc>
          <w:tcPr>
            <w:tcW w:w="1925" w:type="dxa"/>
          </w:tcPr>
          <w:p w14:paraId="616E0AAB" w14:textId="77777777" w:rsidR="00360E4F" w:rsidRPr="00160493" w:rsidRDefault="00360E4F" w:rsidP="00D069DA">
            <w:r w:rsidRPr="00160493">
              <w:t>AGE</w:t>
            </w:r>
          </w:p>
          <w:p w14:paraId="559C337D" w14:textId="77777777" w:rsidR="00360E4F" w:rsidRPr="00160493" w:rsidRDefault="00360E4F" w:rsidP="00D069DA">
            <w:r w:rsidRPr="00160493">
              <w:t>(&gt;= 65 years vs &lt; 65 years)</w:t>
            </w:r>
          </w:p>
        </w:tc>
        <w:tc>
          <w:tcPr>
            <w:tcW w:w="3570" w:type="dxa"/>
          </w:tcPr>
          <w:p w14:paraId="64702C6F" w14:textId="77777777" w:rsidR="00360E4F" w:rsidRPr="00160493" w:rsidRDefault="00360E4F" w:rsidP="00D069DA"/>
          <w:p w14:paraId="3E6578FD" w14:textId="77777777" w:rsidR="00360E4F" w:rsidRPr="00160493" w:rsidRDefault="00360E4F" w:rsidP="00D069DA">
            <w:r w:rsidRPr="00160493">
              <w:t>1.</w:t>
            </w:r>
            <w:r>
              <w:t>11</w:t>
            </w:r>
            <w:r w:rsidRPr="00160493">
              <w:t xml:space="preserve"> (0.</w:t>
            </w:r>
            <w:r>
              <w:t>90</w:t>
            </w:r>
            <w:r w:rsidRPr="00160493">
              <w:t>-1.</w:t>
            </w:r>
            <w:r>
              <w:t>36</w:t>
            </w:r>
            <w:r w:rsidRPr="00160493">
              <w:t>) P=0.</w:t>
            </w:r>
            <w:r>
              <w:t>32</w:t>
            </w:r>
          </w:p>
        </w:tc>
        <w:tc>
          <w:tcPr>
            <w:tcW w:w="3969" w:type="dxa"/>
          </w:tcPr>
          <w:p w14:paraId="55DF5382" w14:textId="77777777" w:rsidR="00360E4F" w:rsidRPr="00160493" w:rsidRDefault="00360E4F" w:rsidP="00D069DA"/>
        </w:tc>
      </w:tr>
      <w:tr w:rsidR="00360E4F" w:rsidRPr="00E40A9E" w14:paraId="416B5AFD" w14:textId="77777777" w:rsidTr="00D069DA">
        <w:tc>
          <w:tcPr>
            <w:tcW w:w="1925" w:type="dxa"/>
          </w:tcPr>
          <w:p w14:paraId="7AEED6A6" w14:textId="77777777" w:rsidR="00360E4F" w:rsidRPr="00160493" w:rsidRDefault="00360E4F" w:rsidP="00D069DA">
            <w:r w:rsidRPr="00160493">
              <w:t>CHARLSON</w:t>
            </w:r>
          </w:p>
          <w:p w14:paraId="37AD901F" w14:textId="77777777" w:rsidR="00360E4F" w:rsidRPr="00160493" w:rsidRDefault="00360E4F" w:rsidP="00D069DA">
            <w:r w:rsidRPr="00160493">
              <w:t xml:space="preserve">1-2 </w:t>
            </w:r>
            <w:proofErr w:type="gramStart"/>
            <w:r w:rsidRPr="00160493">
              <w:t>vs  0</w:t>
            </w:r>
            <w:proofErr w:type="gramEnd"/>
          </w:p>
          <w:p w14:paraId="187ECBCE" w14:textId="77777777" w:rsidR="00360E4F" w:rsidRPr="00160493" w:rsidRDefault="00360E4F" w:rsidP="00D069DA">
            <w:r w:rsidRPr="00160493">
              <w:t>&gt;= 3 vs 0</w:t>
            </w:r>
          </w:p>
        </w:tc>
        <w:tc>
          <w:tcPr>
            <w:tcW w:w="3570" w:type="dxa"/>
          </w:tcPr>
          <w:p w14:paraId="535D6FCE" w14:textId="77777777" w:rsidR="00360E4F" w:rsidRPr="00160493" w:rsidRDefault="00360E4F" w:rsidP="00D069DA"/>
          <w:p w14:paraId="42972719" w14:textId="77777777" w:rsidR="00360E4F" w:rsidRPr="00160493" w:rsidRDefault="00360E4F" w:rsidP="00D069DA">
            <w:r w:rsidRPr="00160493">
              <w:t>0.9</w:t>
            </w:r>
            <w:r>
              <w:t>5</w:t>
            </w:r>
            <w:r w:rsidRPr="00160493">
              <w:t xml:space="preserve"> (0.74-1.2</w:t>
            </w:r>
            <w:r>
              <w:t>2</w:t>
            </w:r>
            <w:r w:rsidRPr="00160493">
              <w:t>) P=0.</w:t>
            </w:r>
            <w:r>
              <w:t>68</w:t>
            </w:r>
          </w:p>
          <w:p w14:paraId="3BC3CE30" w14:textId="77777777" w:rsidR="00360E4F" w:rsidRPr="00160493" w:rsidRDefault="00360E4F" w:rsidP="00D069DA">
            <w:r w:rsidRPr="00160493">
              <w:t>1.1</w:t>
            </w:r>
            <w:r>
              <w:t>6</w:t>
            </w:r>
            <w:r w:rsidRPr="00160493">
              <w:t xml:space="preserve"> (0.8</w:t>
            </w:r>
            <w:r>
              <w:t>8</w:t>
            </w:r>
            <w:r w:rsidRPr="00160493">
              <w:t>-1.5</w:t>
            </w:r>
            <w:r>
              <w:t>4</w:t>
            </w:r>
            <w:r w:rsidRPr="00160493">
              <w:t>) P=0.</w:t>
            </w:r>
            <w:r>
              <w:t>2</w:t>
            </w:r>
            <w:r w:rsidRPr="00160493">
              <w:t>9</w:t>
            </w:r>
          </w:p>
          <w:p w14:paraId="61C9D4B0" w14:textId="77777777" w:rsidR="00360E4F" w:rsidRPr="00160493" w:rsidRDefault="00360E4F" w:rsidP="00D069DA"/>
        </w:tc>
        <w:tc>
          <w:tcPr>
            <w:tcW w:w="3969" w:type="dxa"/>
          </w:tcPr>
          <w:p w14:paraId="16F14832" w14:textId="77777777" w:rsidR="00360E4F" w:rsidRPr="00160493" w:rsidRDefault="00360E4F" w:rsidP="00D069DA"/>
        </w:tc>
      </w:tr>
      <w:tr w:rsidR="00360E4F" w:rsidRPr="00E40A9E" w14:paraId="69894433" w14:textId="77777777" w:rsidTr="00D069DA">
        <w:tc>
          <w:tcPr>
            <w:tcW w:w="1925" w:type="dxa"/>
          </w:tcPr>
          <w:p w14:paraId="4E8E77EC" w14:textId="77777777" w:rsidR="00360E4F" w:rsidRPr="00160493" w:rsidRDefault="00360E4F" w:rsidP="00D069DA">
            <w:r w:rsidRPr="00160493">
              <w:t>SMOKING HISTORY</w:t>
            </w:r>
          </w:p>
          <w:p w14:paraId="4A9B74AC" w14:textId="77777777" w:rsidR="00360E4F" w:rsidRPr="00160493" w:rsidRDefault="00360E4F" w:rsidP="00D069DA">
            <w:r w:rsidRPr="00160493">
              <w:t>Current vs never</w:t>
            </w:r>
          </w:p>
          <w:p w14:paraId="48D7BF74" w14:textId="77777777" w:rsidR="00360E4F" w:rsidRPr="00160493" w:rsidRDefault="00360E4F" w:rsidP="00D069DA">
            <w:r w:rsidRPr="00160493">
              <w:t>Former vs never</w:t>
            </w:r>
          </w:p>
        </w:tc>
        <w:tc>
          <w:tcPr>
            <w:tcW w:w="3570" w:type="dxa"/>
          </w:tcPr>
          <w:p w14:paraId="17D89E3C" w14:textId="77777777" w:rsidR="00360E4F" w:rsidRPr="00160493" w:rsidRDefault="00360E4F" w:rsidP="00D069DA"/>
          <w:p w14:paraId="6C3B1625" w14:textId="77777777" w:rsidR="00360E4F" w:rsidRDefault="00360E4F" w:rsidP="00D069DA"/>
          <w:p w14:paraId="31CD8C0B" w14:textId="77777777" w:rsidR="00360E4F" w:rsidRPr="00160493" w:rsidRDefault="00360E4F" w:rsidP="00D069DA">
            <w:r w:rsidRPr="00160493">
              <w:t>0.</w:t>
            </w:r>
            <w:r>
              <w:t>91</w:t>
            </w:r>
            <w:r w:rsidRPr="00160493">
              <w:t xml:space="preserve"> (0.6</w:t>
            </w:r>
            <w:r>
              <w:t>8</w:t>
            </w:r>
            <w:r w:rsidRPr="00160493">
              <w:t>-1.</w:t>
            </w:r>
            <w:r>
              <w:t>22</w:t>
            </w:r>
            <w:r w:rsidRPr="00160493">
              <w:t>) P=0.</w:t>
            </w:r>
            <w:r>
              <w:t>53</w:t>
            </w:r>
          </w:p>
          <w:p w14:paraId="35824C8D" w14:textId="77777777" w:rsidR="00360E4F" w:rsidRPr="00160493" w:rsidRDefault="00360E4F" w:rsidP="00D069DA">
            <w:r w:rsidRPr="00160493">
              <w:t>0.</w:t>
            </w:r>
            <w:r>
              <w:t>86</w:t>
            </w:r>
            <w:r w:rsidRPr="00160493">
              <w:t xml:space="preserve"> (0.</w:t>
            </w:r>
            <w:r>
              <w:t>67</w:t>
            </w:r>
            <w:r w:rsidRPr="00160493">
              <w:t>-1.</w:t>
            </w:r>
            <w:r>
              <w:t>11</w:t>
            </w:r>
            <w:r w:rsidRPr="00160493">
              <w:t>) P=0.</w:t>
            </w:r>
            <w:r>
              <w:t>26</w:t>
            </w:r>
          </w:p>
        </w:tc>
        <w:tc>
          <w:tcPr>
            <w:tcW w:w="3969" w:type="dxa"/>
          </w:tcPr>
          <w:p w14:paraId="62BF8CCB" w14:textId="77777777" w:rsidR="00360E4F" w:rsidRPr="00160493" w:rsidRDefault="00360E4F" w:rsidP="00D069DA"/>
        </w:tc>
      </w:tr>
      <w:tr w:rsidR="00360E4F" w:rsidRPr="00E40A9E" w14:paraId="3DE9433F" w14:textId="77777777" w:rsidTr="00D069DA">
        <w:tc>
          <w:tcPr>
            <w:tcW w:w="1925" w:type="dxa"/>
          </w:tcPr>
          <w:p w14:paraId="520A4D6A" w14:textId="77777777" w:rsidR="00360E4F" w:rsidRPr="00160493" w:rsidRDefault="00360E4F" w:rsidP="00D069DA">
            <w:proofErr w:type="spellStart"/>
            <w:r w:rsidRPr="00160493">
              <w:t>pT</w:t>
            </w:r>
            <w:proofErr w:type="spellEnd"/>
          </w:p>
          <w:p w14:paraId="7048C322" w14:textId="77777777" w:rsidR="00360E4F" w:rsidRPr="00160493" w:rsidRDefault="00360E4F" w:rsidP="00D069DA">
            <w:r w:rsidRPr="00160493">
              <w:t>1-2 vs 0</w:t>
            </w:r>
          </w:p>
          <w:p w14:paraId="3272D136" w14:textId="77777777" w:rsidR="00360E4F" w:rsidRPr="00160493" w:rsidRDefault="00360E4F" w:rsidP="00D069DA">
            <w:r w:rsidRPr="00160493">
              <w:t>3-4 vs 0</w:t>
            </w:r>
          </w:p>
        </w:tc>
        <w:tc>
          <w:tcPr>
            <w:tcW w:w="3570" w:type="dxa"/>
          </w:tcPr>
          <w:p w14:paraId="79D0C0C8" w14:textId="77777777" w:rsidR="00360E4F" w:rsidRPr="00160493" w:rsidRDefault="00360E4F" w:rsidP="00D069DA"/>
          <w:p w14:paraId="5880B363" w14:textId="77777777" w:rsidR="00360E4F" w:rsidRPr="00160493" w:rsidRDefault="00360E4F" w:rsidP="00D069DA">
            <w:r>
              <w:t>2.85</w:t>
            </w:r>
            <w:r w:rsidRPr="00160493">
              <w:t xml:space="preserve"> (1.</w:t>
            </w:r>
            <w:r>
              <w:t>75</w:t>
            </w:r>
            <w:r w:rsidRPr="00160493">
              <w:t>-</w:t>
            </w:r>
            <w:r>
              <w:t>4.66</w:t>
            </w:r>
            <w:r w:rsidRPr="00160493">
              <w:t>) P&lt;0.0001</w:t>
            </w:r>
          </w:p>
          <w:p w14:paraId="5C6ECB2F" w14:textId="77777777" w:rsidR="00360E4F" w:rsidRPr="00160493" w:rsidRDefault="00360E4F" w:rsidP="00D069DA">
            <w:r>
              <w:t>4.51</w:t>
            </w:r>
            <w:r w:rsidRPr="00160493">
              <w:t xml:space="preserve"> (</w:t>
            </w:r>
            <w:r>
              <w:t>2.89</w:t>
            </w:r>
            <w:r w:rsidRPr="00160493">
              <w:t>-</w:t>
            </w:r>
            <w:r>
              <w:t>7.05</w:t>
            </w:r>
            <w:r w:rsidRPr="00160493">
              <w:t>) P&lt;0.0001</w:t>
            </w:r>
          </w:p>
        </w:tc>
        <w:tc>
          <w:tcPr>
            <w:tcW w:w="3969" w:type="dxa"/>
          </w:tcPr>
          <w:p w14:paraId="2175AB55" w14:textId="77777777" w:rsidR="00360E4F" w:rsidRPr="00160493" w:rsidRDefault="00360E4F" w:rsidP="00D069DA"/>
          <w:p w14:paraId="3A3AACE1" w14:textId="77777777" w:rsidR="00360E4F" w:rsidRPr="00160493" w:rsidRDefault="00360E4F" w:rsidP="00D069DA">
            <w:r w:rsidRPr="00160493">
              <w:t>3.</w:t>
            </w:r>
            <w:r>
              <w:t>03</w:t>
            </w:r>
            <w:r w:rsidRPr="00160493">
              <w:t xml:space="preserve"> (</w:t>
            </w:r>
            <w:r>
              <w:t>1.82</w:t>
            </w:r>
            <w:r w:rsidRPr="00160493">
              <w:t>-</w:t>
            </w:r>
            <w:r>
              <w:t>5.05</w:t>
            </w:r>
            <w:r w:rsidRPr="00160493">
              <w:t>) P&lt;0.0001</w:t>
            </w:r>
          </w:p>
          <w:p w14:paraId="7806F4C6" w14:textId="77777777" w:rsidR="00360E4F" w:rsidRPr="00160493" w:rsidRDefault="00360E4F" w:rsidP="00D069DA">
            <w:r>
              <w:t>4.88</w:t>
            </w:r>
            <w:r w:rsidRPr="00160493">
              <w:t xml:space="preserve"> (3.</w:t>
            </w:r>
            <w:r>
              <w:t>01</w:t>
            </w:r>
            <w:r w:rsidRPr="00160493">
              <w:t>-</w:t>
            </w:r>
            <w:r>
              <w:t>7.89</w:t>
            </w:r>
            <w:r w:rsidRPr="00160493">
              <w:t>) P&lt;0.0001</w:t>
            </w:r>
          </w:p>
        </w:tc>
      </w:tr>
      <w:tr w:rsidR="00360E4F" w:rsidRPr="00E40A9E" w14:paraId="1FDA2FE0" w14:textId="77777777" w:rsidTr="00D069DA">
        <w:tc>
          <w:tcPr>
            <w:tcW w:w="1925" w:type="dxa"/>
          </w:tcPr>
          <w:p w14:paraId="38C59058" w14:textId="77777777" w:rsidR="00360E4F" w:rsidRPr="00160493" w:rsidRDefault="00360E4F" w:rsidP="00D069DA">
            <w:proofErr w:type="spellStart"/>
            <w:r w:rsidRPr="00160493">
              <w:t>pN</w:t>
            </w:r>
            <w:proofErr w:type="spellEnd"/>
          </w:p>
          <w:p w14:paraId="0E3F4C40" w14:textId="77777777" w:rsidR="00360E4F" w:rsidRPr="00160493" w:rsidRDefault="00360E4F" w:rsidP="00D069DA">
            <w:r w:rsidRPr="00160493">
              <w:t>+ vs 0</w:t>
            </w:r>
          </w:p>
          <w:p w14:paraId="2D5CE348" w14:textId="77777777" w:rsidR="00360E4F" w:rsidRPr="00160493" w:rsidRDefault="00360E4F" w:rsidP="00D069DA"/>
        </w:tc>
        <w:tc>
          <w:tcPr>
            <w:tcW w:w="3570" w:type="dxa"/>
          </w:tcPr>
          <w:p w14:paraId="5F880531" w14:textId="77777777" w:rsidR="00360E4F" w:rsidRPr="00160493" w:rsidRDefault="00360E4F" w:rsidP="00D069DA"/>
          <w:p w14:paraId="003BFFF2" w14:textId="77777777" w:rsidR="00360E4F" w:rsidRPr="00160493" w:rsidRDefault="00360E4F" w:rsidP="00D069DA">
            <w:r w:rsidRPr="00160493">
              <w:t>1.</w:t>
            </w:r>
            <w:r>
              <w:t>8</w:t>
            </w:r>
            <w:r w:rsidRPr="00160493">
              <w:t>6 (1.</w:t>
            </w:r>
            <w:r>
              <w:t>49</w:t>
            </w:r>
            <w:r w:rsidRPr="00160493">
              <w:t>-2.</w:t>
            </w:r>
            <w:r>
              <w:t>33</w:t>
            </w:r>
            <w:r w:rsidRPr="00160493">
              <w:t>) P&lt;0.0001</w:t>
            </w:r>
          </w:p>
        </w:tc>
        <w:tc>
          <w:tcPr>
            <w:tcW w:w="3969" w:type="dxa"/>
          </w:tcPr>
          <w:p w14:paraId="18D6A3E9" w14:textId="77777777" w:rsidR="00360E4F" w:rsidRPr="00160493" w:rsidRDefault="00360E4F" w:rsidP="00D069DA"/>
          <w:p w14:paraId="7D5ACF93" w14:textId="77777777" w:rsidR="00360E4F" w:rsidRPr="00160493" w:rsidRDefault="00360E4F" w:rsidP="00D069DA">
            <w:r w:rsidRPr="00160493">
              <w:t>1.</w:t>
            </w:r>
            <w:r>
              <w:t>56</w:t>
            </w:r>
            <w:r w:rsidRPr="00160493">
              <w:t xml:space="preserve"> (1.</w:t>
            </w:r>
            <w:r>
              <w:t>21</w:t>
            </w:r>
            <w:r w:rsidRPr="00160493">
              <w:t>-2.</w:t>
            </w:r>
            <w:r>
              <w:t>01</w:t>
            </w:r>
            <w:r w:rsidRPr="00160493">
              <w:t>) P</w:t>
            </w:r>
            <w:r>
              <w:t>=</w:t>
            </w:r>
            <w:r w:rsidRPr="00160493">
              <w:t>0.001</w:t>
            </w:r>
          </w:p>
        </w:tc>
      </w:tr>
      <w:tr w:rsidR="00360E4F" w:rsidRPr="003F7979" w14:paraId="47FB2C3B" w14:textId="77777777" w:rsidTr="00D069DA">
        <w:tc>
          <w:tcPr>
            <w:tcW w:w="1925" w:type="dxa"/>
          </w:tcPr>
          <w:p w14:paraId="106B589A" w14:textId="77777777" w:rsidR="00360E4F" w:rsidRPr="00160493" w:rsidRDefault="00360E4F" w:rsidP="00D069DA">
            <w:r w:rsidRPr="00160493">
              <w:t>REGIMEN</w:t>
            </w:r>
          </w:p>
          <w:p w14:paraId="0132D694" w14:textId="77777777" w:rsidR="00360E4F" w:rsidRPr="00160493" w:rsidRDefault="00360E4F" w:rsidP="00D069DA">
            <w:r w:rsidRPr="00160493">
              <w:t>Neoadjuvant vs adjuvant</w:t>
            </w:r>
          </w:p>
        </w:tc>
        <w:tc>
          <w:tcPr>
            <w:tcW w:w="3570" w:type="dxa"/>
          </w:tcPr>
          <w:p w14:paraId="165E9BF3" w14:textId="77777777" w:rsidR="00360E4F" w:rsidRPr="00160493" w:rsidRDefault="00360E4F" w:rsidP="00D069DA"/>
          <w:p w14:paraId="469164E3" w14:textId="77777777" w:rsidR="00360E4F" w:rsidRPr="00160493" w:rsidRDefault="00360E4F" w:rsidP="00D069DA">
            <w:r w:rsidRPr="00160493">
              <w:t>0.7</w:t>
            </w:r>
            <w:r>
              <w:t>8</w:t>
            </w:r>
            <w:r w:rsidRPr="00160493">
              <w:t xml:space="preserve"> (0.63-0.9</w:t>
            </w:r>
            <w:r>
              <w:t>6</w:t>
            </w:r>
            <w:r w:rsidRPr="00160493">
              <w:t>) P=0.0</w:t>
            </w:r>
            <w:r>
              <w:t>2</w:t>
            </w:r>
          </w:p>
        </w:tc>
        <w:tc>
          <w:tcPr>
            <w:tcW w:w="3969" w:type="dxa"/>
          </w:tcPr>
          <w:p w14:paraId="52D832DD" w14:textId="77777777" w:rsidR="00360E4F" w:rsidRPr="00160493" w:rsidRDefault="00360E4F" w:rsidP="00D069DA"/>
          <w:p w14:paraId="4B243B13" w14:textId="77777777" w:rsidR="00360E4F" w:rsidRPr="00160493" w:rsidRDefault="00360E4F" w:rsidP="00D069DA">
            <w:r>
              <w:t>1.75</w:t>
            </w:r>
            <w:r w:rsidRPr="00160493">
              <w:t xml:space="preserve"> (1.</w:t>
            </w:r>
            <w:r>
              <w:t>36</w:t>
            </w:r>
            <w:r w:rsidRPr="00160493">
              <w:t>-2.</w:t>
            </w:r>
            <w:r>
              <w:t>26</w:t>
            </w:r>
            <w:r w:rsidRPr="00160493">
              <w:t>) P&lt;0.0001</w:t>
            </w:r>
          </w:p>
        </w:tc>
      </w:tr>
    </w:tbl>
    <w:p w14:paraId="09DCB598" w14:textId="77777777" w:rsidR="00360E4F" w:rsidRDefault="00360E4F" w:rsidP="00360E4F"/>
    <w:p w14:paraId="732F39BE" w14:textId="77777777" w:rsidR="00360E4F" w:rsidRPr="00160493" w:rsidRDefault="00360E4F" w:rsidP="00360E4F">
      <w:pPr>
        <w:pStyle w:val="Heading4"/>
      </w:pPr>
      <w:r w:rsidRPr="00160493">
        <w:t>CSS</w:t>
      </w:r>
    </w:p>
    <w:p w14:paraId="75C730B2" w14:textId="77777777" w:rsidR="00360E4F" w:rsidRPr="00160493" w:rsidRDefault="00360E4F" w:rsidP="00360E4F"/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1925"/>
        <w:gridCol w:w="3570"/>
        <w:gridCol w:w="3969"/>
      </w:tblGrid>
      <w:tr w:rsidR="00360E4F" w:rsidRPr="00020CCC" w14:paraId="08CF6EFE" w14:textId="77777777" w:rsidTr="00D069DA">
        <w:tc>
          <w:tcPr>
            <w:tcW w:w="1925" w:type="dxa"/>
          </w:tcPr>
          <w:p w14:paraId="75A41479" w14:textId="77777777" w:rsidR="00360E4F" w:rsidRPr="00160493" w:rsidRDefault="00360E4F" w:rsidP="00D069DA"/>
        </w:tc>
        <w:tc>
          <w:tcPr>
            <w:tcW w:w="3570" w:type="dxa"/>
          </w:tcPr>
          <w:p w14:paraId="32B250E1" w14:textId="77777777" w:rsidR="00360E4F" w:rsidRPr="00160493" w:rsidRDefault="00360E4F" w:rsidP="00D069DA">
            <w:r w:rsidRPr="00160493">
              <w:t>Univariate</w:t>
            </w:r>
          </w:p>
        </w:tc>
        <w:tc>
          <w:tcPr>
            <w:tcW w:w="3969" w:type="dxa"/>
          </w:tcPr>
          <w:p w14:paraId="7DD5A95E" w14:textId="77777777" w:rsidR="00360E4F" w:rsidRPr="00160493" w:rsidRDefault="00360E4F" w:rsidP="00D069DA">
            <w:r w:rsidRPr="00160493">
              <w:t>Multivariate</w:t>
            </w:r>
          </w:p>
        </w:tc>
      </w:tr>
      <w:tr w:rsidR="00360E4F" w:rsidRPr="00020CCC" w14:paraId="46151DEF" w14:textId="77777777" w:rsidTr="00D069DA">
        <w:tc>
          <w:tcPr>
            <w:tcW w:w="1925" w:type="dxa"/>
          </w:tcPr>
          <w:p w14:paraId="18E1B2DC" w14:textId="77777777" w:rsidR="00360E4F" w:rsidRPr="00160493" w:rsidRDefault="00360E4F" w:rsidP="00D069DA">
            <w:r w:rsidRPr="00160493">
              <w:t>GENDER</w:t>
            </w:r>
          </w:p>
          <w:p w14:paraId="25975852" w14:textId="77777777" w:rsidR="00360E4F" w:rsidRPr="00160493" w:rsidRDefault="00360E4F" w:rsidP="00D069DA">
            <w:r w:rsidRPr="00160493">
              <w:t>(male vs</w:t>
            </w:r>
          </w:p>
          <w:p w14:paraId="3A2416AF" w14:textId="77777777" w:rsidR="00360E4F" w:rsidRPr="00160493" w:rsidRDefault="00360E4F" w:rsidP="00D069DA">
            <w:r w:rsidRPr="00160493">
              <w:t>female)</w:t>
            </w:r>
          </w:p>
        </w:tc>
        <w:tc>
          <w:tcPr>
            <w:tcW w:w="3570" w:type="dxa"/>
          </w:tcPr>
          <w:p w14:paraId="158709B3" w14:textId="77777777" w:rsidR="00360E4F" w:rsidRPr="00160493" w:rsidRDefault="00360E4F" w:rsidP="00D069DA"/>
          <w:p w14:paraId="788BCE7F" w14:textId="77777777" w:rsidR="00360E4F" w:rsidRPr="00160493" w:rsidRDefault="00360E4F" w:rsidP="00D069DA">
            <w:r w:rsidRPr="00160493">
              <w:t>0.9</w:t>
            </w:r>
            <w:r>
              <w:t>0</w:t>
            </w:r>
            <w:r w:rsidRPr="00160493">
              <w:t xml:space="preserve"> (0.6</w:t>
            </w:r>
            <w:r>
              <w:t>3</w:t>
            </w:r>
            <w:r w:rsidRPr="00160493">
              <w:t>-1.</w:t>
            </w:r>
            <w:r>
              <w:t>27</w:t>
            </w:r>
            <w:r w:rsidRPr="00160493">
              <w:t>) P=0.</w:t>
            </w:r>
            <w:r>
              <w:t>54</w:t>
            </w:r>
          </w:p>
        </w:tc>
        <w:tc>
          <w:tcPr>
            <w:tcW w:w="3969" w:type="dxa"/>
          </w:tcPr>
          <w:p w14:paraId="267DE05D" w14:textId="77777777" w:rsidR="00360E4F" w:rsidRPr="00160493" w:rsidRDefault="00360E4F" w:rsidP="00D069DA"/>
        </w:tc>
      </w:tr>
      <w:tr w:rsidR="00360E4F" w:rsidRPr="00020CCC" w14:paraId="553100C6" w14:textId="77777777" w:rsidTr="00D069DA">
        <w:tc>
          <w:tcPr>
            <w:tcW w:w="1925" w:type="dxa"/>
          </w:tcPr>
          <w:p w14:paraId="332A44F9" w14:textId="77777777" w:rsidR="00360E4F" w:rsidRPr="00160493" w:rsidRDefault="00360E4F" w:rsidP="00D069DA">
            <w:r w:rsidRPr="00160493">
              <w:t>AGE</w:t>
            </w:r>
          </w:p>
          <w:p w14:paraId="77A4D48D" w14:textId="77777777" w:rsidR="00360E4F" w:rsidRPr="00160493" w:rsidRDefault="00360E4F" w:rsidP="00D069DA">
            <w:r w:rsidRPr="00160493">
              <w:t>(&gt;= 65 years vs &lt; 65 years)</w:t>
            </w:r>
          </w:p>
        </w:tc>
        <w:tc>
          <w:tcPr>
            <w:tcW w:w="3570" w:type="dxa"/>
          </w:tcPr>
          <w:p w14:paraId="097B2C19" w14:textId="77777777" w:rsidR="00360E4F" w:rsidRPr="00160493" w:rsidRDefault="00360E4F" w:rsidP="00D069DA"/>
          <w:p w14:paraId="55576CC2" w14:textId="77777777" w:rsidR="00360E4F" w:rsidRPr="00160493" w:rsidRDefault="00360E4F" w:rsidP="00D069DA">
            <w:r w:rsidRPr="00160493">
              <w:t>0.</w:t>
            </w:r>
            <w:r>
              <w:t>88</w:t>
            </w:r>
            <w:r w:rsidRPr="00160493">
              <w:t xml:space="preserve"> (0.6</w:t>
            </w:r>
            <w:r>
              <w:t>5</w:t>
            </w:r>
            <w:r w:rsidRPr="00160493">
              <w:t>-1.2</w:t>
            </w:r>
            <w:r>
              <w:t>0</w:t>
            </w:r>
            <w:r w:rsidRPr="00160493">
              <w:t>) P=0.</w:t>
            </w:r>
            <w:r>
              <w:t>42</w:t>
            </w:r>
          </w:p>
        </w:tc>
        <w:tc>
          <w:tcPr>
            <w:tcW w:w="3969" w:type="dxa"/>
          </w:tcPr>
          <w:p w14:paraId="15F438BA" w14:textId="77777777" w:rsidR="00360E4F" w:rsidRPr="00160493" w:rsidRDefault="00360E4F" w:rsidP="00D069DA"/>
        </w:tc>
      </w:tr>
      <w:tr w:rsidR="00360E4F" w:rsidRPr="00020CCC" w14:paraId="0C8BE837" w14:textId="77777777" w:rsidTr="00D069DA">
        <w:tc>
          <w:tcPr>
            <w:tcW w:w="1925" w:type="dxa"/>
          </w:tcPr>
          <w:p w14:paraId="53F79787" w14:textId="77777777" w:rsidR="00360E4F" w:rsidRPr="00160493" w:rsidRDefault="00360E4F" w:rsidP="00D069DA">
            <w:r w:rsidRPr="00160493">
              <w:t>CHARLSON</w:t>
            </w:r>
          </w:p>
          <w:p w14:paraId="5C7CE996" w14:textId="77777777" w:rsidR="00360E4F" w:rsidRPr="00160493" w:rsidRDefault="00360E4F" w:rsidP="00D069DA">
            <w:r w:rsidRPr="00160493">
              <w:t>1-2 vs 0</w:t>
            </w:r>
          </w:p>
          <w:p w14:paraId="3F1A0DA3" w14:textId="77777777" w:rsidR="00360E4F" w:rsidRPr="00160493" w:rsidRDefault="00360E4F" w:rsidP="00D069DA">
            <w:r w:rsidRPr="00160493">
              <w:t>&gt;= 3 vs 0</w:t>
            </w:r>
          </w:p>
        </w:tc>
        <w:tc>
          <w:tcPr>
            <w:tcW w:w="3570" w:type="dxa"/>
          </w:tcPr>
          <w:p w14:paraId="658A0080" w14:textId="77777777" w:rsidR="00360E4F" w:rsidRPr="00160493" w:rsidRDefault="00360E4F" w:rsidP="00D069DA"/>
          <w:p w14:paraId="7A4229FB" w14:textId="77777777" w:rsidR="00360E4F" w:rsidRPr="00160493" w:rsidRDefault="00360E4F" w:rsidP="00D069DA">
            <w:r w:rsidRPr="00160493">
              <w:t>0.8</w:t>
            </w:r>
            <w:r>
              <w:t>4</w:t>
            </w:r>
            <w:r w:rsidRPr="00160493">
              <w:t xml:space="preserve"> (0.</w:t>
            </w:r>
            <w:r>
              <w:t>58</w:t>
            </w:r>
            <w:r w:rsidRPr="00160493">
              <w:t>-1.2</w:t>
            </w:r>
            <w:r>
              <w:t>1</w:t>
            </w:r>
            <w:r w:rsidRPr="00160493">
              <w:t>) P=0.</w:t>
            </w:r>
            <w:r>
              <w:t>3</w:t>
            </w:r>
            <w:r w:rsidRPr="00160493">
              <w:t>5</w:t>
            </w:r>
          </w:p>
          <w:p w14:paraId="57516935" w14:textId="77777777" w:rsidR="00360E4F" w:rsidRPr="00160493" w:rsidRDefault="00360E4F" w:rsidP="00D069DA">
            <w:r w:rsidRPr="00160493">
              <w:t>1.</w:t>
            </w:r>
            <w:r>
              <w:t>3</w:t>
            </w:r>
            <w:r w:rsidRPr="00160493">
              <w:t>5 (0.9</w:t>
            </w:r>
            <w:r>
              <w:t>2</w:t>
            </w:r>
            <w:r w:rsidRPr="00160493">
              <w:t>-</w:t>
            </w:r>
            <w:r>
              <w:t>1.98</w:t>
            </w:r>
            <w:r w:rsidRPr="00160493">
              <w:t>) P=0.</w:t>
            </w:r>
            <w:r>
              <w:t>12</w:t>
            </w:r>
          </w:p>
        </w:tc>
        <w:tc>
          <w:tcPr>
            <w:tcW w:w="3969" w:type="dxa"/>
          </w:tcPr>
          <w:p w14:paraId="693E0D2A" w14:textId="77777777" w:rsidR="00360E4F" w:rsidRPr="00160493" w:rsidRDefault="00360E4F" w:rsidP="00D069DA"/>
        </w:tc>
      </w:tr>
      <w:tr w:rsidR="00360E4F" w:rsidRPr="00020CCC" w14:paraId="7204730F" w14:textId="77777777" w:rsidTr="00D069DA">
        <w:tc>
          <w:tcPr>
            <w:tcW w:w="1925" w:type="dxa"/>
          </w:tcPr>
          <w:p w14:paraId="6E58454B" w14:textId="77777777" w:rsidR="00360E4F" w:rsidRPr="00160493" w:rsidRDefault="00360E4F" w:rsidP="00D069DA">
            <w:r w:rsidRPr="00160493">
              <w:t>SMOKING HISTORY</w:t>
            </w:r>
          </w:p>
          <w:p w14:paraId="4B673ABE" w14:textId="77777777" w:rsidR="00360E4F" w:rsidRPr="00160493" w:rsidRDefault="00360E4F" w:rsidP="00D069DA">
            <w:r w:rsidRPr="00160493">
              <w:t>Current vs never</w:t>
            </w:r>
          </w:p>
          <w:p w14:paraId="52456576" w14:textId="77777777" w:rsidR="00360E4F" w:rsidRPr="00160493" w:rsidRDefault="00360E4F" w:rsidP="00D069DA">
            <w:r w:rsidRPr="00160493">
              <w:t>Former vs never</w:t>
            </w:r>
          </w:p>
        </w:tc>
        <w:tc>
          <w:tcPr>
            <w:tcW w:w="3570" w:type="dxa"/>
          </w:tcPr>
          <w:p w14:paraId="4B5242EC" w14:textId="77777777" w:rsidR="00360E4F" w:rsidRPr="00160493" w:rsidRDefault="00360E4F" w:rsidP="00D069DA"/>
          <w:p w14:paraId="2DDE3685" w14:textId="77777777" w:rsidR="00360E4F" w:rsidRDefault="00360E4F" w:rsidP="00D069DA"/>
          <w:p w14:paraId="40DE5D8A" w14:textId="77777777" w:rsidR="00360E4F" w:rsidRPr="00160493" w:rsidRDefault="00360E4F" w:rsidP="00D069DA">
            <w:r w:rsidRPr="00160493">
              <w:t>1.1</w:t>
            </w:r>
            <w:r>
              <w:t>7</w:t>
            </w:r>
            <w:r w:rsidRPr="00160493">
              <w:t xml:space="preserve"> (0.7</w:t>
            </w:r>
            <w:r>
              <w:t>7</w:t>
            </w:r>
            <w:r w:rsidRPr="00160493">
              <w:t>-1.</w:t>
            </w:r>
            <w:r>
              <w:t>77</w:t>
            </w:r>
            <w:r w:rsidRPr="00160493">
              <w:t>) P=0.</w:t>
            </w:r>
            <w:r>
              <w:t>45</w:t>
            </w:r>
          </w:p>
          <w:p w14:paraId="2DB74D14" w14:textId="77777777" w:rsidR="00360E4F" w:rsidRPr="00160493" w:rsidRDefault="00360E4F" w:rsidP="00D069DA">
            <w:r w:rsidRPr="00160493">
              <w:t>0.8</w:t>
            </w:r>
            <w:r>
              <w:t>8</w:t>
            </w:r>
            <w:r w:rsidRPr="00160493">
              <w:t xml:space="preserve"> (0.</w:t>
            </w:r>
            <w:r>
              <w:t>61</w:t>
            </w:r>
            <w:r w:rsidRPr="00160493">
              <w:t>-1.2</w:t>
            </w:r>
            <w:r>
              <w:t>8</w:t>
            </w:r>
            <w:r w:rsidRPr="00160493">
              <w:t>) P=0.</w:t>
            </w:r>
            <w:r>
              <w:t>51</w:t>
            </w:r>
          </w:p>
        </w:tc>
        <w:tc>
          <w:tcPr>
            <w:tcW w:w="3969" w:type="dxa"/>
          </w:tcPr>
          <w:p w14:paraId="6C14B8DA" w14:textId="77777777" w:rsidR="00360E4F" w:rsidRPr="00160493" w:rsidRDefault="00360E4F" w:rsidP="00D069DA"/>
        </w:tc>
      </w:tr>
      <w:tr w:rsidR="00360E4F" w:rsidRPr="00020CCC" w14:paraId="26CFD699" w14:textId="77777777" w:rsidTr="00D069DA">
        <w:tc>
          <w:tcPr>
            <w:tcW w:w="1925" w:type="dxa"/>
          </w:tcPr>
          <w:p w14:paraId="2FBF0DFF" w14:textId="77777777" w:rsidR="00360E4F" w:rsidRPr="00160493" w:rsidRDefault="00360E4F" w:rsidP="00D069DA">
            <w:proofErr w:type="spellStart"/>
            <w:r w:rsidRPr="00160493">
              <w:t>pT</w:t>
            </w:r>
            <w:proofErr w:type="spellEnd"/>
          </w:p>
          <w:p w14:paraId="4F88B9BD" w14:textId="77777777" w:rsidR="00360E4F" w:rsidRPr="00160493" w:rsidRDefault="00360E4F" w:rsidP="00D069DA">
            <w:r w:rsidRPr="00160493">
              <w:lastRenderedPageBreak/>
              <w:t>1-2 vs 0</w:t>
            </w:r>
          </w:p>
          <w:p w14:paraId="4B4A7A26" w14:textId="77777777" w:rsidR="00360E4F" w:rsidRPr="00160493" w:rsidRDefault="00360E4F" w:rsidP="00D069DA">
            <w:r w:rsidRPr="00160493">
              <w:t>3-4 vs 0</w:t>
            </w:r>
          </w:p>
        </w:tc>
        <w:tc>
          <w:tcPr>
            <w:tcW w:w="3570" w:type="dxa"/>
          </w:tcPr>
          <w:p w14:paraId="033CF2A1" w14:textId="77777777" w:rsidR="00360E4F" w:rsidRPr="00160493" w:rsidRDefault="00360E4F" w:rsidP="00D069DA"/>
          <w:p w14:paraId="5434B067" w14:textId="77777777" w:rsidR="00360E4F" w:rsidRPr="00160493" w:rsidRDefault="00360E4F" w:rsidP="00D069DA">
            <w:r w:rsidRPr="00160493">
              <w:lastRenderedPageBreak/>
              <w:t>3.</w:t>
            </w:r>
            <w:r>
              <w:t>49</w:t>
            </w:r>
            <w:r w:rsidRPr="00160493">
              <w:t xml:space="preserve"> (1.</w:t>
            </w:r>
            <w:r>
              <w:t>62</w:t>
            </w:r>
            <w:r w:rsidRPr="00160493">
              <w:t>-7.</w:t>
            </w:r>
            <w:r>
              <w:t>53</w:t>
            </w:r>
            <w:r w:rsidRPr="00160493">
              <w:t>) P=0.00</w:t>
            </w:r>
            <w:r>
              <w:t>1</w:t>
            </w:r>
          </w:p>
          <w:p w14:paraId="046035D1" w14:textId="77777777" w:rsidR="00360E4F" w:rsidRPr="00160493" w:rsidRDefault="00360E4F" w:rsidP="00D069DA">
            <w:r>
              <w:t>5.11</w:t>
            </w:r>
            <w:r w:rsidRPr="00160493">
              <w:t xml:space="preserve"> (2.</w:t>
            </w:r>
            <w:r>
              <w:t>4</w:t>
            </w:r>
            <w:r w:rsidRPr="00160493">
              <w:t>9-</w:t>
            </w:r>
            <w:r>
              <w:t>10.45</w:t>
            </w:r>
            <w:r w:rsidRPr="00160493">
              <w:t>) P&lt;0.0001</w:t>
            </w:r>
          </w:p>
        </w:tc>
        <w:tc>
          <w:tcPr>
            <w:tcW w:w="3969" w:type="dxa"/>
          </w:tcPr>
          <w:p w14:paraId="79FD4799" w14:textId="77777777" w:rsidR="00360E4F" w:rsidRPr="00160493" w:rsidRDefault="00360E4F" w:rsidP="00D069DA"/>
          <w:p w14:paraId="04B0AD06" w14:textId="77777777" w:rsidR="00360E4F" w:rsidRPr="00160493" w:rsidRDefault="00360E4F" w:rsidP="00D069DA">
            <w:r>
              <w:lastRenderedPageBreak/>
              <w:t>4.82</w:t>
            </w:r>
            <w:r w:rsidRPr="00160493">
              <w:t xml:space="preserve"> (2.2</w:t>
            </w:r>
            <w:r>
              <w:t>1</w:t>
            </w:r>
            <w:r w:rsidRPr="00160493">
              <w:t>-1</w:t>
            </w:r>
            <w:r>
              <w:t>0.57</w:t>
            </w:r>
            <w:r w:rsidRPr="00160493">
              <w:t>) P&lt;0.0001</w:t>
            </w:r>
          </w:p>
          <w:p w14:paraId="08EA7D26" w14:textId="77777777" w:rsidR="00360E4F" w:rsidRPr="00160493" w:rsidRDefault="00360E4F" w:rsidP="00D069DA">
            <w:r>
              <w:t>7.99</w:t>
            </w:r>
            <w:r w:rsidRPr="00160493">
              <w:t xml:space="preserve"> (</w:t>
            </w:r>
            <w:r>
              <w:t>3.80</w:t>
            </w:r>
            <w:r w:rsidRPr="00160493">
              <w:t>-1</w:t>
            </w:r>
            <w:r>
              <w:t>6.78</w:t>
            </w:r>
            <w:r w:rsidRPr="00160493">
              <w:t>) P&lt;0.0001</w:t>
            </w:r>
          </w:p>
        </w:tc>
      </w:tr>
      <w:tr w:rsidR="00360E4F" w:rsidRPr="00020CCC" w14:paraId="1A5E4D28" w14:textId="77777777" w:rsidTr="00D069DA">
        <w:tc>
          <w:tcPr>
            <w:tcW w:w="1925" w:type="dxa"/>
          </w:tcPr>
          <w:p w14:paraId="0E68837A" w14:textId="77777777" w:rsidR="00360E4F" w:rsidRPr="00160493" w:rsidRDefault="00360E4F" w:rsidP="00D069DA">
            <w:proofErr w:type="spellStart"/>
            <w:r w:rsidRPr="00160493">
              <w:lastRenderedPageBreak/>
              <w:t>pN</w:t>
            </w:r>
            <w:proofErr w:type="spellEnd"/>
          </w:p>
          <w:p w14:paraId="5A889544" w14:textId="77777777" w:rsidR="00360E4F" w:rsidRPr="00160493" w:rsidRDefault="00360E4F" w:rsidP="00D069DA">
            <w:r w:rsidRPr="00160493">
              <w:t>+ vs 0</w:t>
            </w:r>
          </w:p>
          <w:p w14:paraId="44D34983" w14:textId="77777777" w:rsidR="00360E4F" w:rsidRPr="00160493" w:rsidRDefault="00360E4F" w:rsidP="00D069DA"/>
        </w:tc>
        <w:tc>
          <w:tcPr>
            <w:tcW w:w="3570" w:type="dxa"/>
          </w:tcPr>
          <w:p w14:paraId="78B8116F" w14:textId="77777777" w:rsidR="00360E4F" w:rsidRPr="00160493" w:rsidRDefault="00360E4F" w:rsidP="00D069DA"/>
          <w:p w14:paraId="4881D047" w14:textId="77777777" w:rsidR="00360E4F" w:rsidRPr="00160493" w:rsidRDefault="00360E4F" w:rsidP="00D069DA">
            <w:r w:rsidRPr="00160493">
              <w:t>1.46 (1.07-1.99) P=0.02</w:t>
            </w:r>
          </w:p>
        </w:tc>
        <w:tc>
          <w:tcPr>
            <w:tcW w:w="3969" w:type="dxa"/>
          </w:tcPr>
          <w:p w14:paraId="371FFE7F" w14:textId="77777777" w:rsidR="00360E4F" w:rsidRPr="00160493" w:rsidRDefault="00360E4F" w:rsidP="00D069DA"/>
          <w:p w14:paraId="61732BA5" w14:textId="77777777" w:rsidR="00360E4F" w:rsidRPr="00160493" w:rsidRDefault="00360E4F" w:rsidP="00D069DA"/>
        </w:tc>
      </w:tr>
      <w:tr w:rsidR="00360E4F" w:rsidRPr="003F7979" w14:paraId="1EF91E05" w14:textId="77777777" w:rsidTr="00D069DA">
        <w:tc>
          <w:tcPr>
            <w:tcW w:w="1925" w:type="dxa"/>
          </w:tcPr>
          <w:p w14:paraId="2EC2C6CF" w14:textId="77777777" w:rsidR="00360E4F" w:rsidRPr="00160493" w:rsidRDefault="00360E4F" w:rsidP="00D069DA">
            <w:r w:rsidRPr="00160493">
              <w:t>REGIMEN</w:t>
            </w:r>
          </w:p>
          <w:p w14:paraId="0151AD6C" w14:textId="77777777" w:rsidR="00360E4F" w:rsidRPr="00160493" w:rsidRDefault="00360E4F" w:rsidP="00D069DA">
            <w:r w:rsidRPr="00160493">
              <w:t>Neoadjuvant vs adjuvant</w:t>
            </w:r>
          </w:p>
        </w:tc>
        <w:tc>
          <w:tcPr>
            <w:tcW w:w="3570" w:type="dxa"/>
          </w:tcPr>
          <w:p w14:paraId="3576C0E2" w14:textId="77777777" w:rsidR="00360E4F" w:rsidRPr="00160493" w:rsidRDefault="00360E4F" w:rsidP="00D069DA"/>
          <w:p w14:paraId="27D25DDE" w14:textId="77777777" w:rsidR="00360E4F" w:rsidRPr="00160493" w:rsidRDefault="00360E4F" w:rsidP="00D069DA">
            <w:r w:rsidRPr="00160493">
              <w:t>1.</w:t>
            </w:r>
            <w:r>
              <w:t>06</w:t>
            </w:r>
            <w:r w:rsidRPr="00160493">
              <w:t xml:space="preserve"> (0.</w:t>
            </w:r>
            <w:r>
              <w:t>7</w:t>
            </w:r>
            <w:r w:rsidRPr="00160493">
              <w:t>9-1.</w:t>
            </w:r>
            <w:r>
              <w:t>43</w:t>
            </w:r>
            <w:r w:rsidRPr="00160493">
              <w:t>) P=0.</w:t>
            </w:r>
            <w:r>
              <w:t>70</w:t>
            </w:r>
          </w:p>
        </w:tc>
        <w:tc>
          <w:tcPr>
            <w:tcW w:w="3969" w:type="dxa"/>
          </w:tcPr>
          <w:p w14:paraId="4C67E2B1" w14:textId="77777777" w:rsidR="00360E4F" w:rsidRPr="00160493" w:rsidRDefault="00360E4F" w:rsidP="00D069DA"/>
          <w:p w14:paraId="4870805C" w14:textId="77777777" w:rsidR="00360E4F" w:rsidRPr="00160493" w:rsidRDefault="00360E4F" w:rsidP="00D069DA">
            <w:r>
              <w:t>1.96</w:t>
            </w:r>
            <w:r w:rsidRPr="00160493">
              <w:t xml:space="preserve"> (1.</w:t>
            </w:r>
            <w:r>
              <w:t>41</w:t>
            </w:r>
            <w:r w:rsidRPr="00160493">
              <w:t>-</w:t>
            </w:r>
            <w:r>
              <w:t>2.73</w:t>
            </w:r>
            <w:r w:rsidRPr="00160493">
              <w:t>) P&lt;0.0001</w:t>
            </w:r>
          </w:p>
        </w:tc>
      </w:tr>
    </w:tbl>
    <w:p w14:paraId="56015C10" w14:textId="77777777" w:rsidR="00360E4F" w:rsidRDefault="00360E4F" w:rsidP="00360E4F"/>
    <w:p w14:paraId="0D35BF23" w14:textId="77777777" w:rsidR="00360E4F" w:rsidRPr="00160493" w:rsidRDefault="00360E4F" w:rsidP="00360E4F">
      <w:pPr>
        <w:pStyle w:val="Heading4"/>
      </w:pPr>
      <w:r w:rsidRPr="00160493">
        <w:t>OS</w:t>
      </w:r>
    </w:p>
    <w:p w14:paraId="61F255B7" w14:textId="77777777" w:rsidR="00360E4F" w:rsidRPr="00160493" w:rsidRDefault="00360E4F" w:rsidP="00360E4F"/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1925"/>
        <w:gridCol w:w="3570"/>
        <w:gridCol w:w="3969"/>
      </w:tblGrid>
      <w:tr w:rsidR="00360E4F" w:rsidRPr="00A37F70" w14:paraId="1C78764A" w14:textId="77777777" w:rsidTr="00D069DA">
        <w:tc>
          <w:tcPr>
            <w:tcW w:w="1925" w:type="dxa"/>
          </w:tcPr>
          <w:p w14:paraId="28CF2992" w14:textId="77777777" w:rsidR="00360E4F" w:rsidRPr="00160493" w:rsidRDefault="00360E4F" w:rsidP="00D069DA"/>
        </w:tc>
        <w:tc>
          <w:tcPr>
            <w:tcW w:w="3570" w:type="dxa"/>
          </w:tcPr>
          <w:p w14:paraId="2E7A8295" w14:textId="77777777" w:rsidR="00360E4F" w:rsidRPr="00160493" w:rsidRDefault="00360E4F" w:rsidP="00D069DA">
            <w:r w:rsidRPr="00160493">
              <w:t>Univariate</w:t>
            </w:r>
          </w:p>
        </w:tc>
        <w:tc>
          <w:tcPr>
            <w:tcW w:w="3969" w:type="dxa"/>
          </w:tcPr>
          <w:p w14:paraId="2CF05EFA" w14:textId="77777777" w:rsidR="00360E4F" w:rsidRPr="00160493" w:rsidRDefault="00360E4F" w:rsidP="00D069DA">
            <w:r w:rsidRPr="00160493">
              <w:t>Multivariate</w:t>
            </w:r>
          </w:p>
        </w:tc>
      </w:tr>
      <w:tr w:rsidR="00360E4F" w:rsidRPr="00A37F70" w14:paraId="4AA1AFA7" w14:textId="77777777" w:rsidTr="00D069DA">
        <w:tc>
          <w:tcPr>
            <w:tcW w:w="1925" w:type="dxa"/>
          </w:tcPr>
          <w:p w14:paraId="545EA3B6" w14:textId="77777777" w:rsidR="00360E4F" w:rsidRPr="00160493" w:rsidRDefault="00360E4F" w:rsidP="00D069DA">
            <w:r w:rsidRPr="00160493">
              <w:t>GENDER</w:t>
            </w:r>
          </w:p>
          <w:p w14:paraId="4DBB6B1D" w14:textId="77777777" w:rsidR="00360E4F" w:rsidRPr="00160493" w:rsidRDefault="00360E4F" w:rsidP="00D069DA">
            <w:r w:rsidRPr="00160493">
              <w:t>(male vs</w:t>
            </w:r>
          </w:p>
          <w:p w14:paraId="2A0903E4" w14:textId="77777777" w:rsidR="00360E4F" w:rsidRPr="00160493" w:rsidRDefault="00360E4F" w:rsidP="00D069DA">
            <w:r w:rsidRPr="00160493">
              <w:t>female)</w:t>
            </w:r>
          </w:p>
        </w:tc>
        <w:tc>
          <w:tcPr>
            <w:tcW w:w="3570" w:type="dxa"/>
          </w:tcPr>
          <w:p w14:paraId="36E6F8D4" w14:textId="77777777" w:rsidR="00360E4F" w:rsidRPr="00160493" w:rsidRDefault="00360E4F" w:rsidP="00D069DA"/>
          <w:p w14:paraId="55E49CEE" w14:textId="77777777" w:rsidR="00360E4F" w:rsidRPr="00160493" w:rsidRDefault="00360E4F" w:rsidP="00D069DA">
            <w:r w:rsidRPr="00160493">
              <w:t>0.</w:t>
            </w:r>
            <w:r>
              <w:t>89</w:t>
            </w:r>
            <w:r w:rsidRPr="00160493">
              <w:t xml:space="preserve"> (0.6</w:t>
            </w:r>
            <w:r>
              <w:t>6</w:t>
            </w:r>
            <w:r w:rsidRPr="00160493">
              <w:t>-1.2</w:t>
            </w:r>
            <w:r>
              <w:t>0</w:t>
            </w:r>
            <w:r w:rsidRPr="00160493">
              <w:t>) P=0.</w:t>
            </w:r>
            <w:r>
              <w:t>4</w:t>
            </w:r>
            <w:r w:rsidRPr="00160493">
              <w:t>5</w:t>
            </w:r>
          </w:p>
        </w:tc>
        <w:tc>
          <w:tcPr>
            <w:tcW w:w="3969" w:type="dxa"/>
          </w:tcPr>
          <w:p w14:paraId="3E652DFA" w14:textId="77777777" w:rsidR="00360E4F" w:rsidRPr="00160493" w:rsidRDefault="00360E4F" w:rsidP="00D069DA"/>
        </w:tc>
      </w:tr>
      <w:tr w:rsidR="00360E4F" w:rsidRPr="00A37F70" w14:paraId="16BEF61C" w14:textId="77777777" w:rsidTr="00D069DA">
        <w:tc>
          <w:tcPr>
            <w:tcW w:w="1925" w:type="dxa"/>
          </w:tcPr>
          <w:p w14:paraId="37DC7FB9" w14:textId="77777777" w:rsidR="00360E4F" w:rsidRPr="00160493" w:rsidRDefault="00360E4F" w:rsidP="00D069DA">
            <w:r w:rsidRPr="00160493">
              <w:t>AGE</w:t>
            </w:r>
          </w:p>
          <w:p w14:paraId="211C9ED2" w14:textId="77777777" w:rsidR="00360E4F" w:rsidRPr="00160493" w:rsidRDefault="00360E4F" w:rsidP="00D069DA">
            <w:r w:rsidRPr="00160493">
              <w:t>(&gt;= 65 years vs &lt; 65 years)</w:t>
            </w:r>
          </w:p>
        </w:tc>
        <w:tc>
          <w:tcPr>
            <w:tcW w:w="3570" w:type="dxa"/>
          </w:tcPr>
          <w:p w14:paraId="6205A41F" w14:textId="77777777" w:rsidR="00360E4F" w:rsidRPr="00160493" w:rsidRDefault="00360E4F" w:rsidP="00D069DA"/>
          <w:p w14:paraId="0D761E32" w14:textId="77777777" w:rsidR="00360E4F" w:rsidRPr="00160493" w:rsidRDefault="00360E4F" w:rsidP="00D069DA">
            <w:r w:rsidRPr="00160493">
              <w:t>1.0</w:t>
            </w:r>
            <w:r>
              <w:t>1</w:t>
            </w:r>
            <w:r w:rsidRPr="00160493">
              <w:t xml:space="preserve"> (0.</w:t>
            </w:r>
            <w:r>
              <w:t>78</w:t>
            </w:r>
            <w:r w:rsidRPr="00160493">
              <w:t>-1.3</w:t>
            </w:r>
            <w:r>
              <w:t>1</w:t>
            </w:r>
            <w:r w:rsidRPr="00160493">
              <w:t>) P=0.</w:t>
            </w:r>
            <w:r>
              <w:t>92</w:t>
            </w:r>
          </w:p>
        </w:tc>
        <w:tc>
          <w:tcPr>
            <w:tcW w:w="3969" w:type="dxa"/>
          </w:tcPr>
          <w:p w14:paraId="07710AFB" w14:textId="77777777" w:rsidR="00360E4F" w:rsidRPr="00160493" w:rsidRDefault="00360E4F" w:rsidP="00D069DA"/>
        </w:tc>
      </w:tr>
      <w:tr w:rsidR="00360E4F" w:rsidRPr="00A37F70" w14:paraId="109E9F14" w14:textId="77777777" w:rsidTr="00D069DA">
        <w:tc>
          <w:tcPr>
            <w:tcW w:w="1925" w:type="dxa"/>
          </w:tcPr>
          <w:p w14:paraId="36F4491E" w14:textId="77777777" w:rsidR="00360E4F" w:rsidRPr="00160493" w:rsidRDefault="00360E4F" w:rsidP="00D069DA">
            <w:r w:rsidRPr="00160493">
              <w:t>CHARLSON</w:t>
            </w:r>
          </w:p>
          <w:p w14:paraId="54A5DF89" w14:textId="77777777" w:rsidR="00360E4F" w:rsidRPr="00160493" w:rsidRDefault="00360E4F" w:rsidP="00D069DA">
            <w:r w:rsidRPr="00160493">
              <w:t xml:space="preserve">1-2 </w:t>
            </w:r>
            <w:proofErr w:type="gramStart"/>
            <w:r w:rsidRPr="00160493">
              <w:t>vs  0</w:t>
            </w:r>
            <w:proofErr w:type="gramEnd"/>
          </w:p>
          <w:p w14:paraId="7A7D6A3A" w14:textId="77777777" w:rsidR="00360E4F" w:rsidRPr="00160493" w:rsidRDefault="00360E4F" w:rsidP="00D069DA">
            <w:r w:rsidRPr="00160493">
              <w:t>&gt;= 3 vs 0</w:t>
            </w:r>
          </w:p>
        </w:tc>
        <w:tc>
          <w:tcPr>
            <w:tcW w:w="3570" w:type="dxa"/>
          </w:tcPr>
          <w:p w14:paraId="38611CA5" w14:textId="77777777" w:rsidR="00360E4F" w:rsidRPr="00160493" w:rsidRDefault="00360E4F" w:rsidP="00D069DA"/>
          <w:p w14:paraId="0094BD3D" w14:textId="77777777" w:rsidR="00360E4F" w:rsidRPr="00160493" w:rsidRDefault="00360E4F" w:rsidP="00D069DA">
            <w:r w:rsidRPr="00160493">
              <w:t>1.0</w:t>
            </w:r>
            <w:r>
              <w:t>2</w:t>
            </w:r>
            <w:r w:rsidRPr="00160493">
              <w:t xml:space="preserve"> (0.7</w:t>
            </w:r>
            <w:r>
              <w:t>5</w:t>
            </w:r>
            <w:r w:rsidRPr="00160493">
              <w:t>-1.</w:t>
            </w:r>
            <w:r>
              <w:t>39</w:t>
            </w:r>
            <w:r w:rsidRPr="00160493">
              <w:t>) P=0.</w:t>
            </w:r>
            <w:r>
              <w:t>89</w:t>
            </w:r>
          </w:p>
          <w:p w14:paraId="652C71B9" w14:textId="77777777" w:rsidR="00360E4F" w:rsidRPr="00160493" w:rsidRDefault="00360E4F" w:rsidP="00D069DA">
            <w:r w:rsidRPr="00160493">
              <w:t>1.</w:t>
            </w:r>
            <w:r>
              <w:t>4</w:t>
            </w:r>
            <w:r w:rsidRPr="00160493">
              <w:t>9 (1.</w:t>
            </w:r>
            <w:r>
              <w:t>07</w:t>
            </w:r>
            <w:r w:rsidRPr="00160493">
              <w:t>-2.</w:t>
            </w:r>
            <w:r>
              <w:t>07</w:t>
            </w:r>
            <w:r w:rsidRPr="00160493">
              <w:t>) P=0.0</w:t>
            </w:r>
            <w:r>
              <w:t>2</w:t>
            </w:r>
          </w:p>
        </w:tc>
        <w:tc>
          <w:tcPr>
            <w:tcW w:w="3969" w:type="dxa"/>
          </w:tcPr>
          <w:p w14:paraId="7513B89F" w14:textId="77777777" w:rsidR="00360E4F" w:rsidRPr="00160493" w:rsidRDefault="00360E4F" w:rsidP="00D069DA"/>
        </w:tc>
      </w:tr>
      <w:tr w:rsidR="00360E4F" w:rsidRPr="00A37F70" w14:paraId="5E42582D" w14:textId="77777777" w:rsidTr="00D069DA">
        <w:tc>
          <w:tcPr>
            <w:tcW w:w="1925" w:type="dxa"/>
          </w:tcPr>
          <w:p w14:paraId="30498AB9" w14:textId="77777777" w:rsidR="00360E4F" w:rsidRPr="00160493" w:rsidRDefault="00360E4F" w:rsidP="00D069DA">
            <w:r w:rsidRPr="00160493">
              <w:t>SMOKING HISTORY</w:t>
            </w:r>
          </w:p>
          <w:p w14:paraId="105BA77D" w14:textId="77777777" w:rsidR="00360E4F" w:rsidRPr="00160493" w:rsidRDefault="00360E4F" w:rsidP="00D069DA">
            <w:r w:rsidRPr="00160493">
              <w:t>Current vs never</w:t>
            </w:r>
          </w:p>
          <w:p w14:paraId="27351671" w14:textId="77777777" w:rsidR="00360E4F" w:rsidRPr="00160493" w:rsidRDefault="00360E4F" w:rsidP="00D069DA">
            <w:r w:rsidRPr="00160493">
              <w:t>Former vs never</w:t>
            </w:r>
          </w:p>
        </w:tc>
        <w:tc>
          <w:tcPr>
            <w:tcW w:w="3570" w:type="dxa"/>
          </w:tcPr>
          <w:p w14:paraId="3AAAB116" w14:textId="77777777" w:rsidR="00360E4F" w:rsidRPr="00160493" w:rsidRDefault="00360E4F" w:rsidP="00D069DA"/>
          <w:p w14:paraId="41587022" w14:textId="77777777" w:rsidR="00360E4F" w:rsidRDefault="00360E4F" w:rsidP="00D069DA"/>
          <w:p w14:paraId="78D2ABB4" w14:textId="77777777" w:rsidR="00360E4F" w:rsidRPr="00160493" w:rsidRDefault="00360E4F" w:rsidP="00D069DA">
            <w:r w:rsidRPr="00160493">
              <w:t>1.0</w:t>
            </w:r>
            <w:r>
              <w:t>9</w:t>
            </w:r>
            <w:r w:rsidRPr="00160493">
              <w:t xml:space="preserve"> (0.7</w:t>
            </w:r>
            <w:r>
              <w:t>7</w:t>
            </w:r>
            <w:r w:rsidRPr="00160493">
              <w:t>-1.</w:t>
            </w:r>
            <w:r>
              <w:t>56</w:t>
            </w:r>
            <w:r w:rsidRPr="00160493">
              <w:t>) P=0.</w:t>
            </w:r>
            <w:r>
              <w:t>6</w:t>
            </w:r>
            <w:r w:rsidRPr="00160493">
              <w:t>2</w:t>
            </w:r>
          </w:p>
          <w:p w14:paraId="4512130C" w14:textId="77777777" w:rsidR="00360E4F" w:rsidRPr="00160493" w:rsidRDefault="00360E4F" w:rsidP="00D069DA">
            <w:r w:rsidRPr="00160493">
              <w:t>0.8</w:t>
            </w:r>
            <w:r>
              <w:t>4</w:t>
            </w:r>
            <w:r w:rsidRPr="00160493">
              <w:t xml:space="preserve"> (0.6</w:t>
            </w:r>
            <w:r>
              <w:t>1</w:t>
            </w:r>
            <w:r w:rsidRPr="00160493">
              <w:t>-1.1</w:t>
            </w:r>
            <w:r>
              <w:t>6</w:t>
            </w:r>
            <w:r w:rsidRPr="00160493">
              <w:t>) P=0.</w:t>
            </w:r>
            <w:r>
              <w:t>30</w:t>
            </w:r>
          </w:p>
        </w:tc>
        <w:tc>
          <w:tcPr>
            <w:tcW w:w="3969" w:type="dxa"/>
          </w:tcPr>
          <w:p w14:paraId="61719A89" w14:textId="77777777" w:rsidR="00360E4F" w:rsidRPr="00160493" w:rsidRDefault="00360E4F" w:rsidP="00D069DA"/>
        </w:tc>
      </w:tr>
      <w:tr w:rsidR="00360E4F" w:rsidRPr="00A37F70" w14:paraId="713196A6" w14:textId="77777777" w:rsidTr="00D069DA">
        <w:tc>
          <w:tcPr>
            <w:tcW w:w="1925" w:type="dxa"/>
          </w:tcPr>
          <w:p w14:paraId="323DB175" w14:textId="77777777" w:rsidR="00360E4F" w:rsidRPr="00160493" w:rsidRDefault="00360E4F" w:rsidP="00D069DA">
            <w:proofErr w:type="spellStart"/>
            <w:r w:rsidRPr="00160493">
              <w:t>pT</w:t>
            </w:r>
            <w:proofErr w:type="spellEnd"/>
          </w:p>
          <w:p w14:paraId="03CD99B1" w14:textId="77777777" w:rsidR="00360E4F" w:rsidRPr="00160493" w:rsidRDefault="00360E4F" w:rsidP="00D069DA">
            <w:r w:rsidRPr="00160493">
              <w:t>1-2 vs 0</w:t>
            </w:r>
          </w:p>
          <w:p w14:paraId="018DDA05" w14:textId="77777777" w:rsidR="00360E4F" w:rsidRPr="00160493" w:rsidRDefault="00360E4F" w:rsidP="00D069DA">
            <w:r w:rsidRPr="00160493">
              <w:t>3-4 vs 0</w:t>
            </w:r>
          </w:p>
        </w:tc>
        <w:tc>
          <w:tcPr>
            <w:tcW w:w="3570" w:type="dxa"/>
          </w:tcPr>
          <w:p w14:paraId="39F1A691" w14:textId="77777777" w:rsidR="00360E4F" w:rsidRPr="00160493" w:rsidRDefault="00360E4F" w:rsidP="00D069DA"/>
          <w:p w14:paraId="068FDDB9" w14:textId="77777777" w:rsidR="00360E4F" w:rsidRPr="00160493" w:rsidRDefault="00360E4F" w:rsidP="00D069DA">
            <w:r w:rsidRPr="00160493">
              <w:t>2.</w:t>
            </w:r>
            <w:r>
              <w:t>62</w:t>
            </w:r>
            <w:r w:rsidRPr="00160493">
              <w:t xml:space="preserve"> (1.4</w:t>
            </w:r>
            <w:r>
              <w:t>4</w:t>
            </w:r>
            <w:r w:rsidRPr="00160493">
              <w:t>-4.</w:t>
            </w:r>
            <w:r>
              <w:t>77</w:t>
            </w:r>
            <w:r w:rsidRPr="00160493">
              <w:t>) P=0.002</w:t>
            </w:r>
          </w:p>
          <w:p w14:paraId="5839C75D" w14:textId="77777777" w:rsidR="00360E4F" w:rsidRPr="00160493" w:rsidRDefault="00360E4F" w:rsidP="00D069DA">
            <w:r w:rsidRPr="00160493">
              <w:t>3.</w:t>
            </w:r>
            <w:r>
              <w:t>75</w:t>
            </w:r>
            <w:r w:rsidRPr="00160493">
              <w:t xml:space="preserve"> (2.</w:t>
            </w:r>
            <w:r>
              <w:t>17</w:t>
            </w:r>
            <w:r w:rsidRPr="00160493">
              <w:t>-6.</w:t>
            </w:r>
            <w:r>
              <w:t>48</w:t>
            </w:r>
            <w:r w:rsidRPr="00160493">
              <w:t>) P&lt;0.0001</w:t>
            </w:r>
          </w:p>
        </w:tc>
        <w:tc>
          <w:tcPr>
            <w:tcW w:w="3969" w:type="dxa"/>
          </w:tcPr>
          <w:p w14:paraId="3BA22DBA" w14:textId="77777777" w:rsidR="00360E4F" w:rsidRPr="00160493" w:rsidRDefault="00360E4F" w:rsidP="00D069DA"/>
          <w:p w14:paraId="57C10479" w14:textId="77777777" w:rsidR="00360E4F" w:rsidRPr="00160493" w:rsidRDefault="00360E4F" w:rsidP="00D069DA">
            <w:r w:rsidRPr="00160493">
              <w:t>3.</w:t>
            </w:r>
            <w:r>
              <w:t>43</w:t>
            </w:r>
            <w:r w:rsidRPr="00160493">
              <w:t>(1.8</w:t>
            </w:r>
            <w:r>
              <w:t>6</w:t>
            </w:r>
            <w:r w:rsidRPr="00160493">
              <w:t>-6.</w:t>
            </w:r>
            <w:r>
              <w:t>30</w:t>
            </w:r>
            <w:r w:rsidRPr="00160493">
              <w:t>) P&lt;0.0001</w:t>
            </w:r>
          </w:p>
          <w:p w14:paraId="22D56FE0" w14:textId="77777777" w:rsidR="00360E4F" w:rsidRPr="00160493" w:rsidRDefault="00360E4F" w:rsidP="00D069DA">
            <w:r w:rsidRPr="00160493">
              <w:t>5.48 (3.0</w:t>
            </w:r>
            <w:r>
              <w:t>9</w:t>
            </w:r>
            <w:r w:rsidRPr="00160493">
              <w:t>-9.</w:t>
            </w:r>
            <w:r>
              <w:t>71</w:t>
            </w:r>
            <w:r w:rsidRPr="00160493">
              <w:t>) P&lt;0.0001</w:t>
            </w:r>
          </w:p>
        </w:tc>
      </w:tr>
      <w:tr w:rsidR="00360E4F" w:rsidRPr="00A37F70" w14:paraId="280E5703" w14:textId="77777777" w:rsidTr="00D069DA">
        <w:tc>
          <w:tcPr>
            <w:tcW w:w="1925" w:type="dxa"/>
          </w:tcPr>
          <w:p w14:paraId="166D59F0" w14:textId="77777777" w:rsidR="00360E4F" w:rsidRPr="00160493" w:rsidRDefault="00360E4F" w:rsidP="00D069DA">
            <w:proofErr w:type="spellStart"/>
            <w:r w:rsidRPr="00160493">
              <w:t>pN</w:t>
            </w:r>
            <w:proofErr w:type="spellEnd"/>
          </w:p>
          <w:p w14:paraId="7C201AEF" w14:textId="77777777" w:rsidR="00360E4F" w:rsidRPr="00160493" w:rsidRDefault="00360E4F" w:rsidP="00D069DA">
            <w:r w:rsidRPr="00160493">
              <w:t>+ vs 0</w:t>
            </w:r>
          </w:p>
          <w:p w14:paraId="76B63F5A" w14:textId="77777777" w:rsidR="00360E4F" w:rsidRPr="00160493" w:rsidRDefault="00360E4F" w:rsidP="00D069DA"/>
        </w:tc>
        <w:tc>
          <w:tcPr>
            <w:tcW w:w="3570" w:type="dxa"/>
          </w:tcPr>
          <w:p w14:paraId="48A95BB4" w14:textId="77777777" w:rsidR="00360E4F" w:rsidRPr="00160493" w:rsidRDefault="00360E4F" w:rsidP="00D069DA"/>
          <w:p w14:paraId="242FD38C" w14:textId="77777777" w:rsidR="00360E4F" w:rsidRPr="00160493" w:rsidRDefault="00360E4F" w:rsidP="00D069DA">
            <w:r w:rsidRPr="00160493">
              <w:t>1.43 (1.09-1.87) P=0.009</w:t>
            </w:r>
          </w:p>
        </w:tc>
        <w:tc>
          <w:tcPr>
            <w:tcW w:w="3969" w:type="dxa"/>
          </w:tcPr>
          <w:p w14:paraId="59D35C74" w14:textId="77777777" w:rsidR="00360E4F" w:rsidRPr="00160493" w:rsidRDefault="00360E4F" w:rsidP="00D069DA"/>
          <w:p w14:paraId="1C8EA9A1" w14:textId="77777777" w:rsidR="00360E4F" w:rsidRPr="00160493" w:rsidRDefault="00360E4F" w:rsidP="00D069DA"/>
        </w:tc>
      </w:tr>
      <w:tr w:rsidR="00360E4F" w:rsidRPr="003F7979" w14:paraId="24BCF0D5" w14:textId="77777777" w:rsidTr="00D069DA">
        <w:tc>
          <w:tcPr>
            <w:tcW w:w="1925" w:type="dxa"/>
          </w:tcPr>
          <w:p w14:paraId="492CD98B" w14:textId="77777777" w:rsidR="00360E4F" w:rsidRPr="00160493" w:rsidRDefault="00360E4F" w:rsidP="00D069DA">
            <w:pPr>
              <w:outlineLvl w:val="0"/>
            </w:pPr>
            <w:r w:rsidRPr="00160493">
              <w:t>REGIMEN</w:t>
            </w:r>
          </w:p>
          <w:p w14:paraId="58A27FF6" w14:textId="77777777" w:rsidR="00360E4F" w:rsidRPr="00160493" w:rsidRDefault="00360E4F" w:rsidP="00D069DA">
            <w:pPr>
              <w:outlineLvl w:val="0"/>
            </w:pPr>
            <w:r w:rsidRPr="00160493">
              <w:t>Neoadjuvant vs adjuvant</w:t>
            </w:r>
          </w:p>
        </w:tc>
        <w:tc>
          <w:tcPr>
            <w:tcW w:w="3570" w:type="dxa"/>
          </w:tcPr>
          <w:p w14:paraId="6D13F1BB" w14:textId="77777777" w:rsidR="00360E4F" w:rsidRPr="00160493" w:rsidRDefault="00360E4F" w:rsidP="00D069DA">
            <w:pPr>
              <w:outlineLvl w:val="0"/>
            </w:pPr>
          </w:p>
          <w:p w14:paraId="312D8C52" w14:textId="77777777" w:rsidR="00360E4F" w:rsidRPr="00160493" w:rsidRDefault="00360E4F" w:rsidP="00D069DA">
            <w:pPr>
              <w:outlineLvl w:val="0"/>
            </w:pPr>
            <w:r w:rsidRPr="00160493">
              <w:t>1.</w:t>
            </w:r>
            <w:r>
              <w:t>08</w:t>
            </w:r>
            <w:r w:rsidRPr="00160493">
              <w:t xml:space="preserve"> (0.</w:t>
            </w:r>
            <w:r>
              <w:t>83</w:t>
            </w:r>
            <w:r w:rsidRPr="00160493">
              <w:t>-1.</w:t>
            </w:r>
            <w:r>
              <w:t>39</w:t>
            </w:r>
            <w:r w:rsidRPr="00160493">
              <w:t>) P=0.</w:t>
            </w:r>
            <w:r>
              <w:t>57</w:t>
            </w:r>
          </w:p>
        </w:tc>
        <w:tc>
          <w:tcPr>
            <w:tcW w:w="3969" w:type="dxa"/>
          </w:tcPr>
          <w:p w14:paraId="3B6CE328" w14:textId="77777777" w:rsidR="00360E4F" w:rsidRPr="00160493" w:rsidRDefault="00360E4F" w:rsidP="00D069DA">
            <w:pPr>
              <w:outlineLvl w:val="0"/>
            </w:pPr>
          </w:p>
          <w:p w14:paraId="5B53464D" w14:textId="77777777" w:rsidR="00360E4F" w:rsidRPr="00160493" w:rsidRDefault="00360E4F" w:rsidP="00D069DA">
            <w:pPr>
              <w:outlineLvl w:val="0"/>
            </w:pPr>
            <w:r>
              <w:t>1.79</w:t>
            </w:r>
            <w:r w:rsidRPr="00160493">
              <w:t xml:space="preserve"> (1.</w:t>
            </w:r>
            <w:r>
              <w:t>35</w:t>
            </w:r>
            <w:r w:rsidRPr="00160493">
              <w:t>-</w:t>
            </w:r>
            <w:r>
              <w:t>2.37</w:t>
            </w:r>
            <w:r w:rsidRPr="00160493">
              <w:t>) P&lt;0.0001</w:t>
            </w:r>
          </w:p>
        </w:tc>
      </w:tr>
    </w:tbl>
    <w:p w14:paraId="15A188B0" w14:textId="4E0ED976" w:rsidR="00360E4F" w:rsidRDefault="00360E4F" w:rsidP="00360E4F">
      <w:pPr>
        <w:pStyle w:val="Heading3"/>
        <w:rPr>
          <w:lang w:val="en-GB"/>
        </w:rPr>
      </w:pPr>
      <w:r>
        <w:rPr>
          <w:lang w:val="en-GB"/>
        </w:rPr>
        <w:lastRenderedPageBreak/>
        <w:t xml:space="preserve">Supplementary </w:t>
      </w:r>
      <w:r>
        <w:rPr>
          <w:lang w:val="en-GB"/>
        </w:rPr>
        <w:t>Table 2: Neoadjuvant regimens in MIBC.</w:t>
      </w:r>
    </w:p>
    <w:p w14:paraId="71057424" w14:textId="77777777" w:rsidR="00360E4F" w:rsidRPr="00314AEA" w:rsidRDefault="00360E4F" w:rsidP="00360E4F">
      <w:pPr>
        <w:ind w:left="708" w:firstLine="708"/>
        <w:rPr>
          <w:rFonts w:cstheme="minorHAnsi"/>
          <w:color w:val="222222"/>
          <w:lang w:val="en-GB"/>
        </w:rPr>
      </w:pPr>
      <w:r>
        <w:rPr>
          <w:rFonts w:cstheme="minorHAnsi"/>
          <w:noProof/>
          <w:color w:val="222222"/>
        </w:rPr>
        <w:drawing>
          <wp:inline distT="0" distB="0" distL="0" distR="0" wp14:anchorId="230E9D24" wp14:editId="02AF2FDF">
            <wp:extent cx="3724275" cy="4143375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58FB9" w14:textId="77777777" w:rsidR="00360E4F" w:rsidRDefault="00360E4F" w:rsidP="00360E4F">
      <w:pPr>
        <w:rPr>
          <w:rFonts w:cstheme="minorHAnsi"/>
          <w:color w:val="222222"/>
          <w:lang w:val="en-GB"/>
        </w:rPr>
      </w:pPr>
      <w:r>
        <w:rPr>
          <w:rFonts w:cstheme="minorHAnsi"/>
          <w:color w:val="222222"/>
          <w:lang w:val="en-GB"/>
        </w:rPr>
        <w:t>Abbreviations: CMV (</w:t>
      </w:r>
      <w:r w:rsidRPr="009F71F7">
        <w:rPr>
          <w:rFonts w:cstheme="minorHAnsi"/>
          <w:color w:val="222222"/>
          <w:lang w:val="en-GB"/>
        </w:rPr>
        <w:t>Cisplatin, methotrexate, vinblastine</w:t>
      </w:r>
      <w:r>
        <w:rPr>
          <w:rFonts w:cstheme="minorHAnsi"/>
          <w:color w:val="222222"/>
          <w:lang w:val="en-GB"/>
        </w:rPr>
        <w:t xml:space="preserve">); AUC (Area under the curve); </w:t>
      </w:r>
    </w:p>
    <w:p w14:paraId="7CA795C7" w14:textId="77777777" w:rsidR="00360E4F" w:rsidRDefault="00360E4F" w:rsidP="00360E4F">
      <w:pPr>
        <w:rPr>
          <w:rFonts w:cstheme="minorHAnsi"/>
          <w:color w:val="222222"/>
          <w:lang w:val="en-GB"/>
        </w:rPr>
      </w:pPr>
      <w:r>
        <w:rPr>
          <w:rFonts w:cstheme="minorHAnsi"/>
          <w:color w:val="222222"/>
          <w:lang w:val="en-GB"/>
        </w:rPr>
        <w:t>M-VAC (methotrexate, cisplatin, vinblastine, doxorubicin).</w:t>
      </w:r>
    </w:p>
    <w:p w14:paraId="4429F0F3" w14:textId="77777777" w:rsidR="00360E4F" w:rsidRDefault="00360E4F" w:rsidP="00360E4F">
      <w:pPr>
        <w:rPr>
          <w:rFonts w:cstheme="minorHAnsi"/>
          <w:color w:val="222222"/>
          <w:lang w:val="en-GB"/>
        </w:rPr>
      </w:pPr>
    </w:p>
    <w:p w14:paraId="180D6549" w14:textId="77777777" w:rsidR="00360E4F" w:rsidRDefault="00360E4F" w:rsidP="00360E4F">
      <w:pPr>
        <w:jc w:val="center"/>
        <w:rPr>
          <w:rFonts w:cstheme="minorHAnsi"/>
          <w:color w:val="222222"/>
          <w:lang w:val="en-GB"/>
        </w:rPr>
      </w:pPr>
    </w:p>
    <w:p w14:paraId="54F34E2D" w14:textId="77777777" w:rsidR="00360E4F" w:rsidRDefault="00360E4F" w:rsidP="00360E4F">
      <w:pPr>
        <w:jc w:val="center"/>
        <w:rPr>
          <w:rFonts w:cstheme="minorHAnsi"/>
          <w:color w:val="222222"/>
          <w:lang w:val="en-GB"/>
        </w:rPr>
      </w:pPr>
    </w:p>
    <w:p w14:paraId="150AF815" w14:textId="77777777" w:rsidR="00360E4F" w:rsidRDefault="00360E4F" w:rsidP="00360E4F">
      <w:pPr>
        <w:jc w:val="center"/>
        <w:rPr>
          <w:rFonts w:cstheme="minorHAnsi"/>
          <w:color w:val="222222"/>
          <w:lang w:val="en-GB"/>
        </w:rPr>
      </w:pPr>
    </w:p>
    <w:p w14:paraId="60DBE809" w14:textId="3FA9E8E2" w:rsidR="00360E4F" w:rsidRDefault="00360E4F" w:rsidP="00360E4F">
      <w:pPr>
        <w:pStyle w:val="Heading3"/>
        <w:rPr>
          <w:lang w:val="en-GB"/>
        </w:rPr>
      </w:pPr>
      <w:r>
        <w:rPr>
          <w:lang w:val="en-GB"/>
        </w:rPr>
        <w:lastRenderedPageBreak/>
        <w:t xml:space="preserve">Supplementary </w:t>
      </w:r>
      <w:r>
        <w:rPr>
          <w:lang w:val="en-GB"/>
        </w:rPr>
        <w:t>Table 3: Adjuvant regimens in MIBC.</w:t>
      </w:r>
    </w:p>
    <w:p w14:paraId="0E62BD4E" w14:textId="77777777" w:rsidR="00360E4F" w:rsidRDefault="00360E4F" w:rsidP="00360E4F">
      <w:pPr>
        <w:rPr>
          <w:rFonts w:cstheme="minorHAnsi"/>
          <w:color w:val="222222"/>
          <w:lang w:val="en-GB"/>
        </w:rPr>
      </w:pPr>
      <w:r>
        <w:rPr>
          <w:rFonts w:cstheme="minorHAnsi"/>
          <w:noProof/>
          <w:color w:val="222222"/>
        </w:rPr>
        <w:drawing>
          <wp:inline distT="0" distB="0" distL="0" distR="0" wp14:anchorId="15CC1D8F" wp14:editId="5296BC7C">
            <wp:extent cx="3493274" cy="3305175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338" cy="3307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52097" w14:textId="77777777" w:rsidR="00360E4F" w:rsidRDefault="00360E4F" w:rsidP="00360E4F">
      <w:pPr>
        <w:rPr>
          <w:rFonts w:cstheme="minorHAnsi"/>
          <w:color w:val="222222"/>
          <w:lang w:val="en-GB"/>
        </w:rPr>
      </w:pPr>
    </w:p>
    <w:p w14:paraId="48C03718" w14:textId="77777777" w:rsidR="00360E4F" w:rsidRPr="00314AEA" w:rsidRDefault="00360E4F" w:rsidP="00360E4F">
      <w:pPr>
        <w:rPr>
          <w:rFonts w:cstheme="minorHAnsi"/>
          <w:color w:val="222222"/>
          <w:lang w:val="en-GB"/>
        </w:rPr>
      </w:pPr>
      <w:r>
        <w:rPr>
          <w:rFonts w:cstheme="minorHAnsi"/>
          <w:color w:val="222222"/>
          <w:lang w:val="en-GB"/>
        </w:rPr>
        <w:t>Abbreviations: CMV (</w:t>
      </w:r>
      <w:r w:rsidRPr="009F71F7">
        <w:rPr>
          <w:rFonts w:cstheme="minorHAnsi"/>
          <w:color w:val="222222"/>
          <w:lang w:val="en-GB"/>
        </w:rPr>
        <w:t>Cisplatin, methotrexate, vinblastine</w:t>
      </w:r>
      <w:r>
        <w:rPr>
          <w:rFonts w:cstheme="minorHAnsi"/>
          <w:color w:val="222222"/>
          <w:lang w:val="en-GB"/>
        </w:rPr>
        <w:t>); AUC (Area under the curve); M-VAC (methotrexate, cisplatin, vinblastine, doxorubicin)</w:t>
      </w:r>
    </w:p>
    <w:p w14:paraId="110E5F79" w14:textId="77777777" w:rsidR="00360E4F" w:rsidRDefault="00360E4F" w:rsidP="00360E4F">
      <w:pPr>
        <w:rPr>
          <w:rFonts w:cstheme="minorHAnsi"/>
          <w:color w:val="222222"/>
          <w:lang w:val="en-GB"/>
        </w:rPr>
      </w:pPr>
    </w:p>
    <w:p w14:paraId="6F7170EF" w14:textId="77777777" w:rsidR="00360E4F" w:rsidRDefault="00360E4F" w:rsidP="00360E4F">
      <w:pPr>
        <w:rPr>
          <w:rFonts w:cstheme="minorHAnsi"/>
          <w:color w:val="222222"/>
          <w:lang w:val="en-GB"/>
        </w:rPr>
      </w:pPr>
    </w:p>
    <w:p w14:paraId="1B905531" w14:textId="77777777" w:rsidR="00360E4F" w:rsidRDefault="00360E4F" w:rsidP="00360E4F">
      <w:pPr>
        <w:pStyle w:val="Heading3"/>
        <w:rPr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p w14:paraId="6E0661B4" w14:textId="2F6046FE" w:rsidR="00360E4F" w:rsidRDefault="00360E4F" w:rsidP="00360E4F">
      <w:pPr>
        <w:pStyle w:val="Heading3"/>
        <w:rPr>
          <w:lang w:val="en-GB"/>
        </w:rPr>
      </w:pPr>
      <w:r>
        <w:rPr>
          <w:lang w:val="en-GB"/>
        </w:rPr>
        <w:lastRenderedPageBreak/>
        <w:t xml:space="preserve">Supplementary survival curves: OS and DFS at 5 years </w:t>
      </w:r>
      <w:r w:rsidRPr="00160493">
        <w:rPr>
          <w:lang w:val="en-GB"/>
        </w:rPr>
        <w:t xml:space="preserve">between patients with </w:t>
      </w:r>
      <w:r>
        <w:rPr>
          <w:lang w:val="en-GB"/>
        </w:rPr>
        <w:t>complete pathologic response (p</w:t>
      </w:r>
      <w:r w:rsidRPr="00160493">
        <w:rPr>
          <w:lang w:val="en-GB"/>
        </w:rPr>
        <w:t>T0) after NC compared to those with residual disease (p T1</w:t>
      </w:r>
      <w:r>
        <w:rPr>
          <w:lang w:val="en-GB"/>
        </w:rPr>
        <w:t>-4</w:t>
      </w:r>
      <w:r w:rsidRPr="00160493">
        <w:rPr>
          <w:lang w:val="en-GB"/>
        </w:rPr>
        <w:t>)</w:t>
      </w:r>
      <w:r>
        <w:rPr>
          <w:lang w:val="en-GB"/>
        </w:rPr>
        <w:t>.</w:t>
      </w:r>
    </w:p>
    <w:p w14:paraId="5E750004" w14:textId="77777777" w:rsidR="00360E4F" w:rsidRPr="00160493" w:rsidRDefault="00360E4F" w:rsidP="00360E4F">
      <w:pPr>
        <w:jc w:val="center"/>
        <w:rPr>
          <w:rFonts w:cstheme="minorHAnsi"/>
          <w:color w:val="222222"/>
          <w:lang w:val="en-GB"/>
        </w:rPr>
      </w:pPr>
      <w:r w:rsidRPr="004A2BAE">
        <w:rPr>
          <w:rFonts w:cstheme="minorHAnsi"/>
          <w:noProof/>
          <w:color w:val="222222"/>
        </w:rPr>
        <w:drawing>
          <wp:inline distT="0" distB="0" distL="0" distR="0" wp14:anchorId="7BC9C11A" wp14:editId="5E0CE7F7">
            <wp:extent cx="4657892" cy="3753364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936" cy="376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E8DBE" w14:textId="77777777" w:rsidR="00360E4F" w:rsidRPr="009F3ACC" w:rsidRDefault="00360E4F" w:rsidP="00360E4F">
      <w:pPr>
        <w:rPr>
          <w:rFonts w:cstheme="minorHAnsi"/>
          <w:i/>
          <w:color w:val="222222"/>
          <w:u w:val="single"/>
          <w:lang w:val="en-GB"/>
        </w:rPr>
      </w:pPr>
    </w:p>
    <w:p w14:paraId="2C70DB32" w14:textId="77777777" w:rsidR="00360E4F" w:rsidRDefault="00360E4F" w:rsidP="00360E4F">
      <w:pPr>
        <w:jc w:val="center"/>
        <w:rPr>
          <w:rFonts w:cstheme="minorHAnsi"/>
          <w:color w:val="222222"/>
          <w:lang w:val="en-GB"/>
        </w:rPr>
      </w:pPr>
      <w:r w:rsidRPr="004A2BAE">
        <w:rPr>
          <w:rFonts w:cstheme="minorHAnsi"/>
          <w:noProof/>
          <w:color w:val="222222"/>
        </w:rPr>
        <w:drawing>
          <wp:inline distT="0" distB="0" distL="0" distR="0" wp14:anchorId="1563351B" wp14:editId="68C6B9C1">
            <wp:extent cx="4305300" cy="3526850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576" cy="3535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5D181" w14:textId="77777777" w:rsidR="00360E4F" w:rsidRDefault="00360E4F" w:rsidP="00360E4F">
      <w:pPr>
        <w:jc w:val="center"/>
        <w:rPr>
          <w:rFonts w:cstheme="minorHAnsi"/>
          <w:color w:val="222222"/>
          <w:lang w:val="en-GB"/>
        </w:rPr>
      </w:pPr>
    </w:p>
    <w:p w14:paraId="0E92E828" w14:textId="77777777" w:rsidR="00360E4F" w:rsidRDefault="00360E4F" w:rsidP="00360E4F">
      <w:pPr>
        <w:rPr>
          <w:rFonts w:cstheme="minorHAnsi"/>
          <w:color w:val="222222"/>
          <w:lang w:val="en-GB"/>
        </w:rPr>
      </w:pPr>
    </w:p>
    <w:p w14:paraId="34E0F30A" w14:textId="77777777" w:rsidR="00360E4F" w:rsidRDefault="00360E4F" w:rsidP="00360E4F">
      <w:pPr>
        <w:rPr>
          <w:rFonts w:cstheme="minorHAnsi"/>
          <w:color w:val="222222"/>
          <w:lang w:val="en-GB"/>
        </w:rPr>
      </w:pPr>
    </w:p>
    <w:p w14:paraId="34D8A7EE" w14:textId="77777777" w:rsidR="00360E4F" w:rsidRDefault="00360E4F" w:rsidP="00360E4F">
      <w:pPr>
        <w:rPr>
          <w:rFonts w:cstheme="minorHAnsi"/>
          <w:color w:val="222222"/>
          <w:lang w:val="en-GB"/>
        </w:rPr>
      </w:pPr>
    </w:p>
    <w:p w14:paraId="24E80582" w14:textId="77777777" w:rsidR="00360E4F" w:rsidRDefault="00360E4F" w:rsidP="00360E4F">
      <w:pPr>
        <w:pStyle w:val="Heading3"/>
        <w:rPr>
          <w:lang w:val="en-GB"/>
        </w:rPr>
      </w:pPr>
      <w:r>
        <w:rPr>
          <w:lang w:val="en-GB"/>
        </w:rPr>
        <w:lastRenderedPageBreak/>
        <w:t xml:space="preserve">Supplementary survival curves: </w:t>
      </w:r>
      <w:r w:rsidRPr="00160493">
        <w:rPr>
          <w:lang w:val="en-GB"/>
        </w:rPr>
        <w:t>DFS and OS at 5 years for NC in MIBC for patients without lymph node metastasis</w:t>
      </w:r>
      <w:r>
        <w:rPr>
          <w:lang w:val="en-GB"/>
        </w:rPr>
        <w:t xml:space="preserve"> pN0</w:t>
      </w:r>
      <w:r w:rsidRPr="00160493">
        <w:rPr>
          <w:lang w:val="en-GB"/>
        </w:rPr>
        <w:t>, compared to those with lymph node involvement</w:t>
      </w:r>
      <w:r>
        <w:rPr>
          <w:lang w:val="en-GB"/>
        </w:rPr>
        <w:t xml:space="preserve"> p N+. </w:t>
      </w:r>
    </w:p>
    <w:p w14:paraId="7428010C" w14:textId="77777777" w:rsidR="00360E4F" w:rsidRDefault="00360E4F" w:rsidP="00360E4F">
      <w:pPr>
        <w:rPr>
          <w:rFonts w:cstheme="minorHAnsi"/>
          <w:color w:val="222222"/>
          <w:lang w:val="en-GB"/>
        </w:rPr>
      </w:pPr>
    </w:p>
    <w:p w14:paraId="3DBD2BBC" w14:textId="77777777" w:rsidR="00360E4F" w:rsidRDefault="00360E4F" w:rsidP="00360E4F">
      <w:pPr>
        <w:jc w:val="center"/>
        <w:rPr>
          <w:rFonts w:cstheme="minorHAnsi"/>
          <w:color w:val="222222"/>
          <w:lang w:val="en-GB"/>
        </w:rPr>
      </w:pPr>
      <w:r w:rsidRPr="004A2BAE">
        <w:rPr>
          <w:rFonts w:cstheme="minorHAnsi"/>
          <w:noProof/>
          <w:color w:val="222222"/>
        </w:rPr>
        <w:drawing>
          <wp:inline distT="0" distB="0" distL="0" distR="0" wp14:anchorId="0483748B" wp14:editId="79CAA792">
            <wp:extent cx="4843690" cy="3957320"/>
            <wp:effectExtent l="0" t="0" r="0" b="508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131" cy="3966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3A73D" w14:textId="77777777" w:rsidR="00360E4F" w:rsidRDefault="00360E4F" w:rsidP="00360E4F">
      <w:pPr>
        <w:rPr>
          <w:rFonts w:cstheme="minorHAnsi"/>
          <w:color w:val="222222"/>
          <w:lang w:val="en-GB"/>
        </w:rPr>
      </w:pPr>
    </w:p>
    <w:p w14:paraId="47737DC4" w14:textId="77777777" w:rsidR="00360E4F" w:rsidRDefault="00360E4F" w:rsidP="00360E4F">
      <w:pPr>
        <w:rPr>
          <w:rFonts w:cstheme="minorHAnsi"/>
          <w:color w:val="222222"/>
          <w:lang w:val="en-GB"/>
        </w:rPr>
      </w:pPr>
    </w:p>
    <w:p w14:paraId="5DB492F6" w14:textId="77777777" w:rsidR="00360E4F" w:rsidRDefault="00360E4F" w:rsidP="00360E4F">
      <w:pPr>
        <w:jc w:val="center"/>
        <w:rPr>
          <w:rFonts w:cstheme="minorHAnsi"/>
          <w:color w:val="222222"/>
          <w:lang w:val="en-GB"/>
        </w:rPr>
      </w:pPr>
      <w:r w:rsidRPr="004A2BAE">
        <w:rPr>
          <w:rFonts w:cstheme="minorHAnsi"/>
          <w:noProof/>
          <w:color w:val="222222"/>
        </w:rPr>
        <w:drawing>
          <wp:inline distT="0" distB="0" distL="0" distR="0" wp14:anchorId="14A8DC9B" wp14:editId="0F0E2B33">
            <wp:extent cx="4885672" cy="3876676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519" cy="3891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0E4F" w:rsidSect="00360E4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E4F"/>
    <w:rsid w:val="00360E4F"/>
    <w:rsid w:val="00C1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DAA962"/>
  <w15:chartTrackingRefBased/>
  <w15:docId w15:val="{29DD02F8-A727-4546-B934-61655BA44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0E4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E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E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0E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0E4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uiPriority w:val="39"/>
    <w:rsid w:val="00360E4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0E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60E4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60E4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60E4F"/>
    <w:rPr>
      <w:rFonts w:asciiTheme="majorHAnsi" w:eastAsiaTheme="majorEastAsia" w:hAnsiTheme="majorHAnsi" w:cstheme="majorBidi"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Frontiers Media SA</cp:lastModifiedBy>
  <cp:revision>1</cp:revision>
  <dcterms:created xsi:type="dcterms:W3CDTF">2018-10-15T08:28:00Z</dcterms:created>
  <dcterms:modified xsi:type="dcterms:W3CDTF">2018-10-15T08:36:00Z</dcterms:modified>
</cp:coreProperties>
</file>